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8F1DD" w14:textId="21374EA3" w:rsidR="00622A94" w:rsidRPr="003E1938" w:rsidRDefault="007D0F52" w:rsidP="00E73021">
      <w:pPr>
        <w:spacing w:line="360" w:lineRule="auto"/>
        <w:rPr>
          <w:rFonts w:ascii="Arial" w:hAnsi="Arial" w:cs="Arial"/>
          <w:sz w:val="22"/>
        </w:rPr>
      </w:pPr>
      <w:r w:rsidRPr="003E1938">
        <w:rPr>
          <w:rFonts w:ascii="Arial" w:hAnsi="Arial" w:cs="Arial"/>
          <w:b/>
          <w:bCs/>
          <w:sz w:val="22"/>
        </w:rPr>
        <w:t xml:space="preserve">Table </w:t>
      </w:r>
      <w:r w:rsidR="00721374">
        <w:rPr>
          <w:rFonts w:ascii="Arial" w:hAnsi="Arial" w:cs="Arial"/>
          <w:b/>
          <w:bCs/>
          <w:sz w:val="22"/>
        </w:rPr>
        <w:t>S</w:t>
      </w:r>
      <w:r w:rsidRPr="003E1938">
        <w:rPr>
          <w:rFonts w:ascii="Arial" w:hAnsi="Arial" w:cs="Arial"/>
          <w:b/>
          <w:bCs/>
          <w:sz w:val="22"/>
        </w:rPr>
        <w:t>1.</w:t>
      </w:r>
      <w:r w:rsidR="001347E5" w:rsidRPr="003E1938">
        <w:rPr>
          <w:rFonts w:ascii="Arial" w:hAnsi="Arial" w:cs="Arial"/>
          <w:sz w:val="22"/>
        </w:rPr>
        <w:t xml:space="preserve"> Univariate and multivariate COX regression analysis in </w:t>
      </w:r>
      <w:r w:rsidR="00372A27" w:rsidRPr="003E1938">
        <w:rPr>
          <w:rFonts w:ascii="Arial" w:hAnsi="Arial" w:cs="Arial"/>
          <w:sz w:val="22"/>
        </w:rPr>
        <w:t>patients</w:t>
      </w:r>
      <w:r w:rsidR="00372A27" w:rsidRPr="003E1938">
        <w:rPr>
          <w:rFonts w:ascii="Arial" w:hAnsi="Arial" w:cs="Arial"/>
          <w:i/>
          <w:iCs/>
          <w:sz w:val="22"/>
        </w:rPr>
        <w:t xml:space="preserve"> </w:t>
      </w:r>
      <w:r w:rsidR="00372A27" w:rsidRPr="003E1938">
        <w:rPr>
          <w:rFonts w:ascii="Arial" w:hAnsi="Arial" w:cs="Arial"/>
          <w:sz w:val="22"/>
        </w:rPr>
        <w:t xml:space="preserve">with </w:t>
      </w:r>
      <w:r w:rsidR="001347E5" w:rsidRPr="003E1938">
        <w:rPr>
          <w:rFonts w:ascii="Arial" w:hAnsi="Arial" w:cs="Arial"/>
          <w:i/>
          <w:iCs/>
          <w:sz w:val="22"/>
        </w:rPr>
        <w:t>EGFR</w:t>
      </w:r>
      <w:r w:rsidR="001347E5" w:rsidRPr="003E1938">
        <w:rPr>
          <w:rFonts w:ascii="Arial" w:hAnsi="Arial" w:cs="Arial"/>
          <w:sz w:val="22"/>
        </w:rPr>
        <w:t>-mutant NSCLC</w:t>
      </w:r>
      <w:r w:rsidR="00372A27" w:rsidRPr="003E1938">
        <w:rPr>
          <w:rFonts w:ascii="Arial" w:hAnsi="Arial" w:cs="Arial"/>
          <w:sz w:val="22"/>
        </w:rPr>
        <w:t xml:space="preserve"> with stage II/III</w:t>
      </w:r>
      <w:r w:rsidR="001347E5" w:rsidRPr="003E1938">
        <w:rPr>
          <w:rFonts w:ascii="Arial" w:hAnsi="Arial" w:cs="Arial"/>
          <w:sz w:val="22"/>
        </w:rPr>
        <w:t>.</w:t>
      </w:r>
    </w:p>
    <w:tbl>
      <w:tblPr>
        <w:tblStyle w:val="a7"/>
        <w:tblW w:w="11771" w:type="dxa"/>
        <w:tblInd w:w="-1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1"/>
        <w:gridCol w:w="1702"/>
        <w:gridCol w:w="851"/>
        <w:gridCol w:w="283"/>
        <w:gridCol w:w="1559"/>
        <w:gridCol w:w="851"/>
        <w:gridCol w:w="283"/>
        <w:gridCol w:w="1418"/>
        <w:gridCol w:w="850"/>
        <w:gridCol w:w="284"/>
        <w:gridCol w:w="1559"/>
        <w:gridCol w:w="830"/>
      </w:tblGrid>
      <w:tr w:rsidR="003E1938" w:rsidRPr="003E1938" w14:paraId="00DB0B64" w14:textId="77777777" w:rsidTr="00F20C9E">
        <w:tc>
          <w:tcPr>
            <w:tcW w:w="1301" w:type="dxa"/>
            <w:vMerge w:val="restart"/>
            <w:tcBorders>
              <w:top w:val="single" w:sz="18" w:space="0" w:color="auto"/>
            </w:tcBorders>
          </w:tcPr>
          <w:p w14:paraId="773B4835" w14:textId="1160EF68" w:rsidR="00B3773A" w:rsidRPr="003E1938" w:rsidRDefault="00B3773A">
            <w:pPr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V</w:t>
            </w:r>
            <w:r w:rsidRPr="003E1938">
              <w:rPr>
                <w:rFonts w:ascii="Arial" w:hAnsi="Arial" w:cs="Arial"/>
                <w:sz w:val="22"/>
              </w:rPr>
              <w:t>ariables</w:t>
            </w:r>
          </w:p>
        </w:tc>
        <w:tc>
          <w:tcPr>
            <w:tcW w:w="5246" w:type="dxa"/>
            <w:gridSpan w:val="5"/>
            <w:tcBorders>
              <w:top w:val="single" w:sz="18" w:space="0" w:color="auto"/>
              <w:bottom w:val="single" w:sz="12" w:space="0" w:color="auto"/>
            </w:tcBorders>
          </w:tcPr>
          <w:p w14:paraId="05A1B245" w14:textId="7FCA3D4A" w:rsidR="00B3773A" w:rsidRPr="003E1938" w:rsidRDefault="00B3773A" w:rsidP="00E679A6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O</w:t>
            </w:r>
            <w:r w:rsidRPr="003E1938">
              <w:rPr>
                <w:rFonts w:ascii="Arial" w:hAnsi="Arial" w:cs="Arial"/>
                <w:sz w:val="22"/>
              </w:rPr>
              <w:t>S</w:t>
            </w:r>
          </w:p>
        </w:tc>
        <w:tc>
          <w:tcPr>
            <w:tcW w:w="283" w:type="dxa"/>
            <w:tcBorders>
              <w:top w:val="single" w:sz="18" w:space="0" w:color="auto"/>
            </w:tcBorders>
          </w:tcPr>
          <w:p w14:paraId="2740C4BA" w14:textId="77777777" w:rsidR="00B3773A" w:rsidRPr="003E1938" w:rsidRDefault="00B377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941" w:type="dxa"/>
            <w:gridSpan w:val="5"/>
            <w:tcBorders>
              <w:top w:val="single" w:sz="18" w:space="0" w:color="auto"/>
              <w:bottom w:val="single" w:sz="12" w:space="0" w:color="auto"/>
            </w:tcBorders>
          </w:tcPr>
          <w:p w14:paraId="3EE20B5F" w14:textId="5A1EDC48" w:rsidR="00B3773A" w:rsidRPr="003E1938" w:rsidRDefault="00B3773A" w:rsidP="00E679A6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D</w:t>
            </w:r>
            <w:r w:rsidRPr="003E1938">
              <w:rPr>
                <w:rFonts w:ascii="Arial" w:hAnsi="Arial" w:cs="Arial"/>
                <w:sz w:val="22"/>
              </w:rPr>
              <w:t>FS</w:t>
            </w:r>
          </w:p>
        </w:tc>
      </w:tr>
      <w:tr w:rsidR="003E1938" w:rsidRPr="003E1938" w14:paraId="60C5EAFA" w14:textId="77777777" w:rsidTr="00ED14A4">
        <w:tc>
          <w:tcPr>
            <w:tcW w:w="1301" w:type="dxa"/>
            <w:vMerge/>
          </w:tcPr>
          <w:p w14:paraId="6E50A091" w14:textId="77777777" w:rsidR="00B3773A" w:rsidRPr="003E1938" w:rsidRDefault="00B3773A" w:rsidP="00205BD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DAB56EE" w14:textId="51084601" w:rsidR="00B3773A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Univariate COX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5132BB2E" w14:textId="77777777" w:rsidR="00B3773A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C73A8B8" w14:textId="75C851E5" w:rsidR="00B3773A" w:rsidRPr="003E1938" w:rsidRDefault="006940D8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M</w:t>
            </w:r>
            <w:r w:rsidR="00B3773A" w:rsidRPr="003E1938">
              <w:rPr>
                <w:rFonts w:ascii="Arial" w:hAnsi="Arial" w:cs="Arial"/>
                <w:sz w:val="22"/>
              </w:rPr>
              <w:t>ultivariate COX</w:t>
            </w:r>
          </w:p>
        </w:tc>
        <w:tc>
          <w:tcPr>
            <w:tcW w:w="283" w:type="dxa"/>
          </w:tcPr>
          <w:p w14:paraId="1C1C6BD8" w14:textId="77777777" w:rsidR="00B3773A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F6D8E2E" w14:textId="54FA1008" w:rsidR="00B3773A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Univariate COX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78F44317" w14:textId="77777777" w:rsidR="00B3773A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8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833A822" w14:textId="4AA125E4" w:rsidR="00B3773A" w:rsidRPr="003E1938" w:rsidRDefault="006940D8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M</w:t>
            </w:r>
            <w:r w:rsidR="00B3773A" w:rsidRPr="003E1938">
              <w:rPr>
                <w:rFonts w:ascii="Arial" w:hAnsi="Arial" w:cs="Arial"/>
                <w:sz w:val="22"/>
              </w:rPr>
              <w:t>ultivariate COX</w:t>
            </w:r>
          </w:p>
        </w:tc>
      </w:tr>
      <w:tr w:rsidR="003E1938" w:rsidRPr="003E1938" w14:paraId="23A1695F" w14:textId="77777777" w:rsidTr="00ED14A4">
        <w:tc>
          <w:tcPr>
            <w:tcW w:w="1301" w:type="dxa"/>
            <w:vMerge/>
            <w:tcBorders>
              <w:bottom w:val="single" w:sz="18" w:space="0" w:color="auto"/>
            </w:tcBorders>
          </w:tcPr>
          <w:p w14:paraId="23D475BA" w14:textId="77777777" w:rsidR="00B3773A" w:rsidRPr="003E1938" w:rsidRDefault="00B3773A" w:rsidP="003B659C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02" w:type="dxa"/>
            <w:tcBorders>
              <w:top w:val="single" w:sz="12" w:space="0" w:color="auto"/>
              <w:bottom w:val="single" w:sz="18" w:space="0" w:color="auto"/>
            </w:tcBorders>
          </w:tcPr>
          <w:p w14:paraId="74B5D330" w14:textId="77777777" w:rsidR="004A0B43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 xml:space="preserve">HR </w:t>
            </w:r>
          </w:p>
          <w:p w14:paraId="28B5328B" w14:textId="2018DBD2" w:rsidR="00B3773A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</w:t>
            </w:r>
            <w:r w:rsidRPr="003E1938">
              <w:rPr>
                <w:rFonts w:ascii="Arial" w:hAnsi="Arial" w:cs="Arial" w:hint="eastAsia"/>
                <w:sz w:val="22"/>
              </w:rPr>
              <w:t>9</w:t>
            </w:r>
            <w:r w:rsidRPr="003E1938">
              <w:rPr>
                <w:rFonts w:ascii="Arial" w:hAnsi="Arial" w:cs="Arial"/>
                <w:sz w:val="22"/>
              </w:rPr>
              <w:t>5% 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8" w:space="0" w:color="auto"/>
            </w:tcBorders>
          </w:tcPr>
          <w:p w14:paraId="4A60CD65" w14:textId="2CF5907C" w:rsidR="00B3773A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i/>
                <w:iCs/>
                <w:sz w:val="22"/>
              </w:rPr>
              <w:t>P</w:t>
            </w:r>
            <w:r w:rsidRPr="003E1938">
              <w:rPr>
                <w:rFonts w:ascii="Arial" w:hAnsi="Arial" w:cs="Arial"/>
                <w:sz w:val="22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18" w:space="0" w:color="auto"/>
            </w:tcBorders>
          </w:tcPr>
          <w:p w14:paraId="7EB47FCB" w14:textId="77777777" w:rsidR="00B3773A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8" w:space="0" w:color="auto"/>
            </w:tcBorders>
          </w:tcPr>
          <w:p w14:paraId="11E52DC0" w14:textId="77777777" w:rsidR="004A0B43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 xml:space="preserve">HR </w:t>
            </w:r>
          </w:p>
          <w:p w14:paraId="6D97825C" w14:textId="0233A247" w:rsidR="00B3773A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</w:t>
            </w:r>
            <w:r w:rsidRPr="003E1938">
              <w:rPr>
                <w:rFonts w:ascii="Arial" w:hAnsi="Arial" w:cs="Arial" w:hint="eastAsia"/>
                <w:sz w:val="22"/>
              </w:rPr>
              <w:t>9</w:t>
            </w:r>
            <w:r w:rsidRPr="003E1938">
              <w:rPr>
                <w:rFonts w:ascii="Arial" w:hAnsi="Arial" w:cs="Arial"/>
                <w:sz w:val="22"/>
              </w:rPr>
              <w:t>5% 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8" w:space="0" w:color="auto"/>
            </w:tcBorders>
          </w:tcPr>
          <w:p w14:paraId="6870E7C0" w14:textId="38B01BE7" w:rsidR="00B3773A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i/>
                <w:iCs/>
                <w:sz w:val="22"/>
              </w:rPr>
              <w:t>P</w:t>
            </w:r>
            <w:r w:rsidRPr="003E1938">
              <w:rPr>
                <w:rFonts w:ascii="Arial" w:hAnsi="Arial" w:cs="Arial"/>
                <w:sz w:val="22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18" w:space="0" w:color="auto"/>
            </w:tcBorders>
          </w:tcPr>
          <w:p w14:paraId="4E7792FB" w14:textId="77777777" w:rsidR="00B3773A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8" w:space="0" w:color="auto"/>
            </w:tcBorders>
          </w:tcPr>
          <w:p w14:paraId="3D4DBD1F" w14:textId="77777777" w:rsidR="004A0B43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 xml:space="preserve">HR </w:t>
            </w:r>
          </w:p>
          <w:p w14:paraId="5C4E860B" w14:textId="7E73D8B6" w:rsidR="00B3773A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</w:t>
            </w:r>
            <w:r w:rsidRPr="003E1938">
              <w:rPr>
                <w:rFonts w:ascii="Arial" w:hAnsi="Arial" w:cs="Arial" w:hint="eastAsia"/>
                <w:sz w:val="22"/>
              </w:rPr>
              <w:t>9</w:t>
            </w:r>
            <w:r w:rsidRPr="003E1938">
              <w:rPr>
                <w:rFonts w:ascii="Arial" w:hAnsi="Arial" w:cs="Arial"/>
                <w:sz w:val="22"/>
              </w:rPr>
              <w:t>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8" w:space="0" w:color="auto"/>
            </w:tcBorders>
          </w:tcPr>
          <w:p w14:paraId="4B792C30" w14:textId="66BCDA6B" w:rsidR="00B3773A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i/>
                <w:iCs/>
                <w:sz w:val="22"/>
              </w:rPr>
              <w:t>P</w:t>
            </w:r>
            <w:r w:rsidRPr="003E1938">
              <w:rPr>
                <w:rFonts w:ascii="Arial" w:hAnsi="Arial" w:cs="Arial"/>
                <w:sz w:val="22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14:paraId="02A0FF43" w14:textId="77777777" w:rsidR="00B3773A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8" w:space="0" w:color="auto"/>
            </w:tcBorders>
          </w:tcPr>
          <w:p w14:paraId="122BC6E1" w14:textId="77777777" w:rsidR="004A0B43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 xml:space="preserve">HR </w:t>
            </w:r>
          </w:p>
          <w:p w14:paraId="756D6E4D" w14:textId="6A5D239A" w:rsidR="00B3773A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</w:t>
            </w:r>
            <w:r w:rsidRPr="003E1938">
              <w:rPr>
                <w:rFonts w:ascii="Arial" w:hAnsi="Arial" w:cs="Arial" w:hint="eastAsia"/>
                <w:sz w:val="22"/>
              </w:rPr>
              <w:t>9</w:t>
            </w:r>
            <w:r w:rsidRPr="003E1938">
              <w:rPr>
                <w:rFonts w:ascii="Arial" w:hAnsi="Arial" w:cs="Arial"/>
                <w:sz w:val="22"/>
              </w:rPr>
              <w:t>5% CI)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8" w:space="0" w:color="auto"/>
            </w:tcBorders>
          </w:tcPr>
          <w:p w14:paraId="6AFB81F3" w14:textId="77777777" w:rsidR="00F20C9E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i/>
                <w:iCs/>
                <w:sz w:val="22"/>
              </w:rPr>
              <w:t>P</w:t>
            </w:r>
            <w:r w:rsidRPr="003E1938">
              <w:rPr>
                <w:rFonts w:ascii="Arial" w:hAnsi="Arial" w:cs="Arial"/>
                <w:sz w:val="22"/>
              </w:rPr>
              <w:t xml:space="preserve"> </w:t>
            </w:r>
          </w:p>
          <w:p w14:paraId="022D6C53" w14:textId="2952DD2B" w:rsidR="00B3773A" w:rsidRPr="003E1938" w:rsidRDefault="00B377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value</w:t>
            </w:r>
          </w:p>
        </w:tc>
      </w:tr>
      <w:tr w:rsidR="003E1938" w:rsidRPr="003E1938" w14:paraId="49817EEE" w14:textId="77777777" w:rsidTr="00ED14A4">
        <w:tc>
          <w:tcPr>
            <w:tcW w:w="3854" w:type="dxa"/>
            <w:gridSpan w:val="3"/>
            <w:tcBorders>
              <w:top w:val="single" w:sz="18" w:space="0" w:color="auto"/>
            </w:tcBorders>
          </w:tcPr>
          <w:p w14:paraId="28F01468" w14:textId="6230EB28" w:rsidR="00A364D4" w:rsidRPr="003E1938" w:rsidRDefault="00A364D4" w:rsidP="00A364D4">
            <w:pPr>
              <w:jc w:val="left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R</w:t>
            </w:r>
            <w:r w:rsidRPr="003E1938">
              <w:rPr>
                <w:rFonts w:ascii="Arial" w:hAnsi="Arial" w:cs="Arial"/>
                <w:sz w:val="22"/>
              </w:rPr>
              <w:t xml:space="preserve">isk score (reference </w:t>
            </w:r>
            <w:r w:rsidR="00AE6B3B" w:rsidRPr="003E1938">
              <w:rPr>
                <w:rFonts w:ascii="Arial" w:hAnsi="Arial" w:cs="Arial"/>
                <w:sz w:val="22"/>
              </w:rPr>
              <w:t>low</w:t>
            </w:r>
            <w:r w:rsidRPr="003E1938">
              <w:rPr>
                <w:rFonts w:ascii="Arial" w:hAnsi="Arial" w:cs="Arial"/>
                <w:sz w:val="22"/>
              </w:rPr>
              <w:t xml:space="preserve"> risk)</w:t>
            </w:r>
          </w:p>
        </w:tc>
        <w:tc>
          <w:tcPr>
            <w:tcW w:w="283" w:type="dxa"/>
            <w:tcBorders>
              <w:top w:val="single" w:sz="18" w:space="0" w:color="auto"/>
            </w:tcBorders>
          </w:tcPr>
          <w:p w14:paraId="1D4B998C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784E5970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70CA05C3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" w:type="dxa"/>
            <w:tcBorders>
              <w:top w:val="single" w:sz="18" w:space="0" w:color="auto"/>
            </w:tcBorders>
          </w:tcPr>
          <w:p w14:paraId="114BEF39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2925080B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0CB25987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4" w:type="dxa"/>
            <w:tcBorders>
              <w:top w:val="single" w:sz="18" w:space="0" w:color="auto"/>
            </w:tcBorders>
          </w:tcPr>
          <w:p w14:paraId="3121471E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64B210C7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30" w:type="dxa"/>
            <w:tcBorders>
              <w:top w:val="single" w:sz="18" w:space="0" w:color="auto"/>
            </w:tcBorders>
          </w:tcPr>
          <w:p w14:paraId="1E3A9C0E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E1938" w:rsidRPr="003E1938" w14:paraId="5EC60626" w14:textId="77777777" w:rsidTr="00ED14A4">
        <w:tc>
          <w:tcPr>
            <w:tcW w:w="1301" w:type="dxa"/>
            <w:shd w:val="clear" w:color="auto" w:fill="E7E6E6" w:themeFill="background2"/>
          </w:tcPr>
          <w:p w14:paraId="066B7CA3" w14:textId="43BFA5E0" w:rsidR="00CF004F" w:rsidRPr="003E1938" w:rsidRDefault="00CF004F" w:rsidP="00CF004F">
            <w:pPr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 xml:space="preserve"> </w:t>
            </w:r>
            <w:r w:rsidR="00AE6B3B" w:rsidRPr="003E1938">
              <w:rPr>
                <w:rFonts w:ascii="Arial" w:hAnsi="Arial" w:cs="Arial"/>
                <w:sz w:val="22"/>
              </w:rPr>
              <w:t>High</w:t>
            </w:r>
            <w:r w:rsidRPr="003E1938">
              <w:rPr>
                <w:rFonts w:ascii="Arial" w:hAnsi="Arial" w:cs="Arial"/>
                <w:sz w:val="22"/>
              </w:rPr>
              <w:t xml:space="preserve"> risk </w:t>
            </w:r>
          </w:p>
        </w:tc>
        <w:tc>
          <w:tcPr>
            <w:tcW w:w="1702" w:type="dxa"/>
            <w:shd w:val="clear" w:color="auto" w:fill="E7E6E6" w:themeFill="background2"/>
          </w:tcPr>
          <w:p w14:paraId="66D7E843" w14:textId="412D691C" w:rsidR="00EA290E" w:rsidRPr="003E1938" w:rsidRDefault="00F20C9E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9.61</w:t>
            </w:r>
          </w:p>
          <w:p w14:paraId="64992259" w14:textId="16946F8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</w:t>
            </w:r>
            <w:r w:rsidR="00F20C9E" w:rsidRPr="003E1938">
              <w:rPr>
                <w:rFonts w:ascii="Arial" w:hAnsi="Arial" w:cs="Arial"/>
                <w:sz w:val="22"/>
              </w:rPr>
              <w:t>2.26</w:t>
            </w:r>
            <w:r w:rsidRPr="003E1938">
              <w:rPr>
                <w:rFonts w:ascii="Arial" w:hAnsi="Arial" w:cs="Arial"/>
                <w:sz w:val="22"/>
              </w:rPr>
              <w:t xml:space="preserve">, </w:t>
            </w:r>
            <w:r w:rsidR="00F20C9E" w:rsidRPr="003E1938">
              <w:rPr>
                <w:rFonts w:ascii="Arial" w:hAnsi="Arial" w:cs="Arial"/>
                <w:sz w:val="22"/>
              </w:rPr>
              <w:t>40.92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</w:tcPr>
          <w:p w14:paraId="61C7A5D1" w14:textId="59B98766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00</w:t>
            </w:r>
            <w:r w:rsidR="00F20C9E" w:rsidRPr="003E1938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283" w:type="dxa"/>
            <w:shd w:val="clear" w:color="auto" w:fill="E7E6E6" w:themeFill="background2"/>
          </w:tcPr>
          <w:p w14:paraId="43313BEF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2DEBE2E6" w14:textId="247A8F88" w:rsidR="00EA290E" w:rsidRPr="003E1938" w:rsidRDefault="0061103B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9.49</w:t>
            </w:r>
          </w:p>
          <w:p w14:paraId="52D52713" w14:textId="2442B246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</w:t>
            </w:r>
            <w:r w:rsidR="0061103B" w:rsidRPr="003E1938">
              <w:rPr>
                <w:rFonts w:ascii="Arial" w:hAnsi="Arial" w:cs="Arial"/>
                <w:sz w:val="22"/>
              </w:rPr>
              <w:t>2.21</w:t>
            </w:r>
            <w:r w:rsidRPr="003E1938">
              <w:rPr>
                <w:rFonts w:ascii="Arial" w:hAnsi="Arial" w:cs="Arial"/>
                <w:sz w:val="22"/>
              </w:rPr>
              <w:t xml:space="preserve">, </w:t>
            </w:r>
            <w:r w:rsidR="0061103B" w:rsidRPr="003E1938">
              <w:rPr>
                <w:rFonts w:ascii="Arial" w:hAnsi="Arial" w:cs="Arial"/>
                <w:sz w:val="22"/>
              </w:rPr>
              <w:t>40.88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</w:tcPr>
          <w:p w14:paraId="5648E947" w14:textId="0D4A5FD5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00</w:t>
            </w:r>
            <w:r w:rsidR="0061103B" w:rsidRPr="003E1938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283" w:type="dxa"/>
            <w:shd w:val="clear" w:color="auto" w:fill="E7E6E6" w:themeFill="background2"/>
          </w:tcPr>
          <w:p w14:paraId="462A3FC7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EA3D5ED" w14:textId="2BA268BC" w:rsidR="00EA290E" w:rsidRPr="003E1938" w:rsidRDefault="00ED14A4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2.61</w:t>
            </w:r>
          </w:p>
          <w:p w14:paraId="5DDDA037" w14:textId="769C2D6E" w:rsidR="00CF004F" w:rsidRPr="003E1938" w:rsidRDefault="00E35576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</w:t>
            </w:r>
            <w:r w:rsidR="00ED14A4" w:rsidRPr="003E1938">
              <w:rPr>
                <w:rFonts w:ascii="Arial" w:hAnsi="Arial" w:cs="Arial"/>
                <w:sz w:val="22"/>
              </w:rPr>
              <w:t>1.13</w:t>
            </w:r>
            <w:r w:rsidRPr="003E1938">
              <w:rPr>
                <w:rFonts w:ascii="Arial" w:hAnsi="Arial" w:cs="Arial"/>
                <w:sz w:val="22"/>
              </w:rPr>
              <w:t xml:space="preserve">, </w:t>
            </w:r>
            <w:r w:rsidR="00ED14A4" w:rsidRPr="003E1938">
              <w:rPr>
                <w:rFonts w:ascii="Arial" w:hAnsi="Arial" w:cs="Arial"/>
                <w:sz w:val="22"/>
              </w:rPr>
              <w:t>6.03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0" w:type="dxa"/>
            <w:shd w:val="clear" w:color="auto" w:fill="E7E6E6" w:themeFill="background2"/>
          </w:tcPr>
          <w:p w14:paraId="1A583F8A" w14:textId="4E46D935" w:rsidR="00CF004F" w:rsidRPr="003E1938" w:rsidRDefault="00E35576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0</w:t>
            </w:r>
            <w:r w:rsidR="00ED14A4" w:rsidRPr="003E1938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284" w:type="dxa"/>
            <w:shd w:val="clear" w:color="auto" w:fill="E7E6E6" w:themeFill="background2"/>
          </w:tcPr>
          <w:p w14:paraId="468A57A4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15892DF6" w14:textId="04F8F46B" w:rsidR="00EA290E" w:rsidRPr="003E1938" w:rsidRDefault="00AE6B3B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3.13</w:t>
            </w:r>
          </w:p>
          <w:p w14:paraId="4451057F" w14:textId="6FC81876" w:rsidR="00CF004F" w:rsidRPr="003E1938" w:rsidRDefault="00EE6AEE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</w:t>
            </w:r>
            <w:r w:rsidR="007037B3" w:rsidRPr="003E1938">
              <w:rPr>
                <w:rFonts w:ascii="Arial" w:hAnsi="Arial" w:cs="Arial"/>
                <w:sz w:val="22"/>
              </w:rPr>
              <w:t>1.25</w:t>
            </w:r>
            <w:r w:rsidRPr="003E1938">
              <w:rPr>
                <w:rFonts w:ascii="Arial" w:hAnsi="Arial" w:cs="Arial"/>
                <w:sz w:val="22"/>
              </w:rPr>
              <w:t xml:space="preserve">, </w:t>
            </w:r>
            <w:r w:rsidR="007037B3" w:rsidRPr="003E1938">
              <w:rPr>
                <w:rFonts w:ascii="Arial" w:hAnsi="Arial" w:cs="Arial"/>
                <w:sz w:val="22"/>
              </w:rPr>
              <w:t>7.87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30" w:type="dxa"/>
            <w:shd w:val="clear" w:color="auto" w:fill="E7E6E6" w:themeFill="background2"/>
          </w:tcPr>
          <w:p w14:paraId="734CA795" w14:textId="4EAF36A1" w:rsidR="00CF004F" w:rsidRPr="003E1938" w:rsidRDefault="00EE6AEE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0</w:t>
            </w:r>
            <w:r w:rsidR="00AE6B3B" w:rsidRPr="003E1938">
              <w:rPr>
                <w:rFonts w:ascii="Arial" w:hAnsi="Arial" w:cs="Arial"/>
                <w:sz w:val="22"/>
              </w:rPr>
              <w:t>15</w:t>
            </w:r>
          </w:p>
        </w:tc>
      </w:tr>
      <w:tr w:rsidR="003E1938" w:rsidRPr="003E1938" w14:paraId="3521455D" w14:textId="77777777" w:rsidTr="00ED14A4">
        <w:tc>
          <w:tcPr>
            <w:tcW w:w="3854" w:type="dxa"/>
            <w:gridSpan w:val="3"/>
          </w:tcPr>
          <w:p w14:paraId="5741F6A4" w14:textId="223AA6BC" w:rsidR="00A364D4" w:rsidRPr="003E1938" w:rsidRDefault="00A364D4" w:rsidP="00A364D4">
            <w:pPr>
              <w:jc w:val="left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Sex (reference female)</w:t>
            </w:r>
          </w:p>
        </w:tc>
        <w:tc>
          <w:tcPr>
            <w:tcW w:w="283" w:type="dxa"/>
          </w:tcPr>
          <w:p w14:paraId="189FE4D2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14:paraId="491A0DB4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51" w:type="dxa"/>
          </w:tcPr>
          <w:p w14:paraId="078C7BD3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" w:type="dxa"/>
          </w:tcPr>
          <w:p w14:paraId="3377016E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</w:tcPr>
          <w:p w14:paraId="777EA024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50" w:type="dxa"/>
          </w:tcPr>
          <w:p w14:paraId="4FD27459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4" w:type="dxa"/>
          </w:tcPr>
          <w:p w14:paraId="57C64A21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14:paraId="6D16BEFC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30" w:type="dxa"/>
          </w:tcPr>
          <w:p w14:paraId="1CA9B213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E1938" w:rsidRPr="003E1938" w14:paraId="2239B223" w14:textId="77777777" w:rsidTr="00ED14A4">
        <w:tc>
          <w:tcPr>
            <w:tcW w:w="1301" w:type="dxa"/>
            <w:shd w:val="clear" w:color="auto" w:fill="E7E6E6" w:themeFill="background2"/>
          </w:tcPr>
          <w:p w14:paraId="586EDF0B" w14:textId="0EAB7663" w:rsidR="00CF004F" w:rsidRPr="003E1938" w:rsidRDefault="00CF004F" w:rsidP="00CF004F">
            <w:pPr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 xml:space="preserve"> Male </w:t>
            </w:r>
          </w:p>
        </w:tc>
        <w:tc>
          <w:tcPr>
            <w:tcW w:w="1702" w:type="dxa"/>
            <w:shd w:val="clear" w:color="auto" w:fill="E7E6E6" w:themeFill="background2"/>
          </w:tcPr>
          <w:p w14:paraId="1B9B723D" w14:textId="10A876BA" w:rsidR="00EA290E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287998" w:rsidRPr="003E1938">
              <w:rPr>
                <w:rFonts w:ascii="Arial" w:hAnsi="Arial" w:cs="Arial"/>
                <w:sz w:val="22"/>
              </w:rPr>
              <w:t>17</w:t>
            </w:r>
          </w:p>
          <w:p w14:paraId="306F962B" w14:textId="27887A3A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5</w:t>
            </w:r>
            <w:r w:rsidR="00287998" w:rsidRPr="003E1938">
              <w:rPr>
                <w:rFonts w:ascii="Arial" w:hAnsi="Arial" w:cs="Arial"/>
                <w:sz w:val="22"/>
              </w:rPr>
              <w:t>3</w:t>
            </w:r>
            <w:r w:rsidRPr="003E1938">
              <w:rPr>
                <w:rFonts w:ascii="Arial" w:hAnsi="Arial" w:cs="Arial"/>
                <w:sz w:val="22"/>
              </w:rPr>
              <w:t xml:space="preserve">, </w:t>
            </w:r>
            <w:r w:rsidR="00287998" w:rsidRPr="003E1938">
              <w:rPr>
                <w:rFonts w:ascii="Arial" w:hAnsi="Arial" w:cs="Arial"/>
                <w:sz w:val="22"/>
              </w:rPr>
              <w:t>2.59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</w:tcPr>
          <w:p w14:paraId="43E0BC0C" w14:textId="4D034168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287998" w:rsidRPr="003E1938">
              <w:rPr>
                <w:rFonts w:ascii="Arial" w:hAnsi="Arial" w:cs="Arial"/>
                <w:sz w:val="22"/>
              </w:rPr>
              <w:t>696</w:t>
            </w:r>
          </w:p>
        </w:tc>
        <w:tc>
          <w:tcPr>
            <w:tcW w:w="283" w:type="dxa"/>
            <w:shd w:val="clear" w:color="auto" w:fill="E7E6E6" w:themeFill="background2"/>
          </w:tcPr>
          <w:p w14:paraId="1F9AFCB1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51A90726" w14:textId="4272B407" w:rsidR="00EA290E" w:rsidRPr="003E1938" w:rsidRDefault="00F221C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8A0962" w:rsidRPr="003E1938">
              <w:rPr>
                <w:rFonts w:ascii="Arial" w:hAnsi="Arial" w:cs="Arial"/>
                <w:sz w:val="22"/>
              </w:rPr>
              <w:t>58</w:t>
            </w:r>
          </w:p>
          <w:p w14:paraId="17DCCE19" w14:textId="0B82D96F" w:rsidR="00CF004F" w:rsidRPr="003E1938" w:rsidRDefault="00F221C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5</w:t>
            </w:r>
            <w:r w:rsidR="008A0962" w:rsidRPr="003E1938">
              <w:rPr>
                <w:rFonts w:ascii="Arial" w:hAnsi="Arial" w:cs="Arial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 xml:space="preserve">, </w:t>
            </w:r>
            <w:r w:rsidR="008A0962" w:rsidRPr="003E1938">
              <w:rPr>
                <w:rFonts w:ascii="Arial" w:hAnsi="Arial" w:cs="Arial"/>
                <w:sz w:val="22"/>
              </w:rPr>
              <w:t>4.91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</w:tcPr>
          <w:p w14:paraId="0CDB469D" w14:textId="7AF0667C" w:rsidR="00CF004F" w:rsidRPr="003E1938" w:rsidRDefault="00F221C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8A0962" w:rsidRPr="003E1938">
              <w:rPr>
                <w:rFonts w:ascii="Arial" w:hAnsi="Arial" w:cs="Arial"/>
                <w:sz w:val="22"/>
              </w:rPr>
              <w:t>430</w:t>
            </w:r>
          </w:p>
        </w:tc>
        <w:tc>
          <w:tcPr>
            <w:tcW w:w="283" w:type="dxa"/>
            <w:shd w:val="clear" w:color="auto" w:fill="E7E6E6" w:themeFill="background2"/>
          </w:tcPr>
          <w:p w14:paraId="5330AAFC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399DB39" w14:textId="47183901" w:rsidR="00EA290E" w:rsidRPr="003E1938" w:rsidRDefault="00BE2E3E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C3353B" w:rsidRPr="003E1938">
              <w:rPr>
                <w:rFonts w:ascii="Arial" w:hAnsi="Arial" w:cs="Arial"/>
                <w:sz w:val="22"/>
              </w:rPr>
              <w:t>32</w:t>
            </w:r>
          </w:p>
          <w:p w14:paraId="0D1C56FF" w14:textId="480696EA" w:rsidR="00CF004F" w:rsidRPr="003E1938" w:rsidRDefault="00BE2E3E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C3353B" w:rsidRPr="003E1938">
              <w:rPr>
                <w:rFonts w:ascii="Arial" w:hAnsi="Arial" w:cs="Arial"/>
                <w:sz w:val="22"/>
              </w:rPr>
              <w:t>6</w:t>
            </w:r>
            <w:r w:rsidRPr="003E1938">
              <w:rPr>
                <w:rFonts w:ascii="Arial" w:hAnsi="Arial" w:cs="Arial"/>
                <w:sz w:val="22"/>
              </w:rPr>
              <w:t>4, 2.</w:t>
            </w:r>
            <w:r w:rsidR="00C3353B" w:rsidRPr="003E1938">
              <w:rPr>
                <w:rFonts w:ascii="Arial" w:hAnsi="Arial" w:cs="Arial"/>
                <w:sz w:val="22"/>
              </w:rPr>
              <w:t>71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0" w:type="dxa"/>
            <w:shd w:val="clear" w:color="auto" w:fill="E7E6E6" w:themeFill="background2"/>
          </w:tcPr>
          <w:p w14:paraId="13423920" w14:textId="0060A9CF" w:rsidR="00CF004F" w:rsidRPr="003E1938" w:rsidRDefault="00BE2E3E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4</w:t>
            </w:r>
            <w:r w:rsidR="00C3353B" w:rsidRPr="003E1938">
              <w:rPr>
                <w:rFonts w:ascii="Arial" w:hAnsi="Arial" w:cs="Arial"/>
                <w:sz w:val="22"/>
              </w:rPr>
              <w:t>49</w:t>
            </w:r>
          </w:p>
        </w:tc>
        <w:tc>
          <w:tcPr>
            <w:tcW w:w="284" w:type="dxa"/>
            <w:shd w:val="clear" w:color="auto" w:fill="E7E6E6" w:themeFill="background2"/>
          </w:tcPr>
          <w:p w14:paraId="6E9634D9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197055A9" w14:textId="452DB56C" w:rsidR="00EA290E" w:rsidRPr="003E1938" w:rsidRDefault="00BE1A8E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9A74EF" w:rsidRPr="003E1938">
              <w:rPr>
                <w:rFonts w:ascii="Arial" w:hAnsi="Arial" w:cs="Arial"/>
                <w:sz w:val="22"/>
              </w:rPr>
              <w:t>46</w:t>
            </w:r>
          </w:p>
          <w:p w14:paraId="137659D4" w14:textId="5B59328D" w:rsidR="00CF004F" w:rsidRPr="003E1938" w:rsidRDefault="00BE1A8E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9A74EF" w:rsidRPr="003E1938">
              <w:rPr>
                <w:rFonts w:ascii="Arial" w:hAnsi="Arial" w:cs="Arial"/>
                <w:sz w:val="22"/>
              </w:rPr>
              <w:t>42</w:t>
            </w:r>
            <w:r w:rsidRPr="003E1938">
              <w:rPr>
                <w:rFonts w:ascii="Arial" w:hAnsi="Arial" w:cs="Arial"/>
                <w:sz w:val="22"/>
              </w:rPr>
              <w:t xml:space="preserve">, </w:t>
            </w:r>
            <w:r w:rsidR="009A74EF" w:rsidRPr="003E1938">
              <w:rPr>
                <w:rFonts w:ascii="Arial" w:hAnsi="Arial" w:cs="Arial"/>
                <w:sz w:val="22"/>
              </w:rPr>
              <w:t>5.14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30" w:type="dxa"/>
            <w:shd w:val="clear" w:color="auto" w:fill="E7E6E6" w:themeFill="background2"/>
          </w:tcPr>
          <w:p w14:paraId="3E60CA32" w14:textId="31FF8AD1" w:rsidR="00CF004F" w:rsidRPr="003E1938" w:rsidRDefault="00255F36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9A74EF" w:rsidRPr="003E1938">
              <w:rPr>
                <w:rFonts w:ascii="Arial" w:hAnsi="Arial" w:cs="Arial"/>
                <w:sz w:val="22"/>
              </w:rPr>
              <w:t>553</w:t>
            </w:r>
          </w:p>
        </w:tc>
      </w:tr>
      <w:tr w:rsidR="003E1938" w:rsidRPr="003E1938" w14:paraId="22386C45" w14:textId="77777777" w:rsidTr="00ED14A4">
        <w:tc>
          <w:tcPr>
            <w:tcW w:w="1301" w:type="dxa"/>
          </w:tcPr>
          <w:p w14:paraId="1A73B79E" w14:textId="35DC366A" w:rsidR="00CF004F" w:rsidRPr="003E1938" w:rsidRDefault="00CF004F" w:rsidP="00CF004F">
            <w:pPr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Age (yr)</w:t>
            </w:r>
          </w:p>
        </w:tc>
        <w:tc>
          <w:tcPr>
            <w:tcW w:w="1702" w:type="dxa"/>
          </w:tcPr>
          <w:p w14:paraId="32456D12" w14:textId="372497D1" w:rsidR="00EA290E" w:rsidRPr="003E1938" w:rsidRDefault="00FE78FD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0</w:t>
            </w:r>
            <w:r w:rsidR="00287998" w:rsidRPr="003E1938">
              <w:rPr>
                <w:rFonts w:ascii="Arial" w:hAnsi="Arial" w:cs="Arial"/>
                <w:sz w:val="22"/>
              </w:rPr>
              <w:t>1</w:t>
            </w:r>
          </w:p>
          <w:p w14:paraId="6457E623" w14:textId="2AE82D27" w:rsidR="00CF004F" w:rsidRPr="003E1938" w:rsidRDefault="00FE78FD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9</w:t>
            </w:r>
            <w:r w:rsidR="00287998" w:rsidRPr="003E1938">
              <w:rPr>
                <w:rFonts w:ascii="Arial" w:hAnsi="Arial" w:cs="Arial"/>
                <w:sz w:val="22"/>
              </w:rPr>
              <w:t>6</w:t>
            </w:r>
            <w:r w:rsidRPr="003E1938">
              <w:rPr>
                <w:rFonts w:ascii="Arial" w:hAnsi="Arial" w:cs="Arial"/>
                <w:sz w:val="22"/>
              </w:rPr>
              <w:t>, 1.0</w:t>
            </w:r>
            <w:r w:rsidR="00287998" w:rsidRPr="003E1938">
              <w:rPr>
                <w:rFonts w:ascii="Arial" w:hAnsi="Arial" w:cs="Arial"/>
                <w:sz w:val="22"/>
              </w:rPr>
              <w:t>6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1" w:type="dxa"/>
          </w:tcPr>
          <w:p w14:paraId="1B24C055" w14:textId="4D65D316" w:rsidR="00CF004F" w:rsidRPr="003E1938" w:rsidRDefault="00FE78FD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287998" w:rsidRPr="003E1938">
              <w:rPr>
                <w:rFonts w:ascii="Arial" w:hAnsi="Arial" w:cs="Arial"/>
                <w:sz w:val="22"/>
              </w:rPr>
              <w:t>711</w:t>
            </w:r>
          </w:p>
        </w:tc>
        <w:tc>
          <w:tcPr>
            <w:tcW w:w="283" w:type="dxa"/>
          </w:tcPr>
          <w:p w14:paraId="6BF33AC4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14:paraId="54D54D8C" w14:textId="0622CA18" w:rsidR="00EA290E" w:rsidRPr="003E1938" w:rsidRDefault="006A3317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0</w:t>
            </w:r>
            <w:r w:rsidR="008A0962" w:rsidRPr="003E1938">
              <w:rPr>
                <w:rFonts w:ascii="Arial" w:hAnsi="Arial" w:cs="Arial"/>
                <w:sz w:val="22"/>
              </w:rPr>
              <w:t>0</w:t>
            </w:r>
          </w:p>
          <w:p w14:paraId="6D2272C0" w14:textId="1DC59CF0" w:rsidR="00CF004F" w:rsidRPr="003E1938" w:rsidRDefault="006A3317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9</w:t>
            </w:r>
            <w:r w:rsidR="008A0962" w:rsidRPr="003E1938">
              <w:rPr>
                <w:rFonts w:ascii="Arial" w:hAnsi="Arial" w:cs="Arial"/>
                <w:sz w:val="22"/>
              </w:rPr>
              <w:t>6</w:t>
            </w:r>
            <w:r w:rsidRPr="003E1938">
              <w:rPr>
                <w:rFonts w:ascii="Arial" w:hAnsi="Arial" w:cs="Arial"/>
                <w:sz w:val="22"/>
              </w:rPr>
              <w:t>, 1.0</w:t>
            </w:r>
            <w:r w:rsidR="008A0962" w:rsidRPr="003E1938">
              <w:rPr>
                <w:rFonts w:ascii="Arial" w:hAnsi="Arial" w:cs="Arial"/>
                <w:sz w:val="22"/>
              </w:rPr>
              <w:t>5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1" w:type="dxa"/>
          </w:tcPr>
          <w:p w14:paraId="5D993233" w14:textId="6F2B1E34" w:rsidR="00CF004F" w:rsidRPr="003E1938" w:rsidRDefault="006A3317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8A0962" w:rsidRPr="003E1938">
              <w:rPr>
                <w:rFonts w:ascii="Arial" w:hAnsi="Arial" w:cs="Arial"/>
                <w:sz w:val="22"/>
              </w:rPr>
              <w:t>899</w:t>
            </w:r>
          </w:p>
        </w:tc>
        <w:tc>
          <w:tcPr>
            <w:tcW w:w="283" w:type="dxa"/>
          </w:tcPr>
          <w:p w14:paraId="5927B182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</w:tcPr>
          <w:p w14:paraId="678700BD" w14:textId="360D4CD7" w:rsidR="00EA290E" w:rsidRPr="003E1938" w:rsidRDefault="00FE78FD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01</w:t>
            </w:r>
          </w:p>
          <w:p w14:paraId="62D1A00A" w14:textId="496C162B" w:rsidR="00CF004F" w:rsidRPr="003E1938" w:rsidRDefault="00FE78FD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9</w:t>
            </w:r>
            <w:r w:rsidR="00B946D7" w:rsidRPr="003E1938">
              <w:rPr>
                <w:rFonts w:ascii="Arial" w:hAnsi="Arial" w:cs="Arial"/>
                <w:sz w:val="22"/>
              </w:rPr>
              <w:t>7</w:t>
            </w:r>
            <w:r w:rsidRPr="003E1938">
              <w:rPr>
                <w:rFonts w:ascii="Arial" w:hAnsi="Arial" w:cs="Arial"/>
                <w:sz w:val="22"/>
              </w:rPr>
              <w:t>, 1.0</w:t>
            </w:r>
            <w:r w:rsidR="00B946D7" w:rsidRPr="003E1938">
              <w:rPr>
                <w:rFonts w:ascii="Arial" w:hAnsi="Arial" w:cs="Arial"/>
                <w:sz w:val="22"/>
              </w:rPr>
              <w:t>5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0" w:type="dxa"/>
          </w:tcPr>
          <w:p w14:paraId="1EF59B57" w14:textId="620F3FA2" w:rsidR="00CF004F" w:rsidRPr="003E1938" w:rsidRDefault="00FE78FD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71</w:t>
            </w:r>
            <w:r w:rsidR="00B946D7" w:rsidRPr="003E1938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284" w:type="dxa"/>
          </w:tcPr>
          <w:p w14:paraId="4F552E2C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14:paraId="723D4C01" w14:textId="3749955E" w:rsidR="00EA290E" w:rsidRPr="003E1938" w:rsidRDefault="00F02459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00</w:t>
            </w:r>
          </w:p>
          <w:p w14:paraId="11D93876" w14:textId="5854FBD1" w:rsidR="00CF004F" w:rsidRPr="003E1938" w:rsidRDefault="00F02459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9</w:t>
            </w:r>
            <w:r w:rsidR="00E93507" w:rsidRPr="003E1938">
              <w:rPr>
                <w:rFonts w:ascii="Arial" w:hAnsi="Arial" w:cs="Arial"/>
                <w:sz w:val="22"/>
              </w:rPr>
              <w:t>6</w:t>
            </w:r>
            <w:r w:rsidRPr="003E1938">
              <w:rPr>
                <w:rFonts w:ascii="Arial" w:hAnsi="Arial" w:cs="Arial"/>
                <w:sz w:val="22"/>
              </w:rPr>
              <w:t>, 1.0</w:t>
            </w:r>
            <w:r w:rsidR="00E93507" w:rsidRPr="003E1938">
              <w:rPr>
                <w:rFonts w:ascii="Arial" w:hAnsi="Arial" w:cs="Arial"/>
                <w:sz w:val="22"/>
              </w:rPr>
              <w:t>5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30" w:type="dxa"/>
          </w:tcPr>
          <w:p w14:paraId="5557BE9D" w14:textId="2E0520F4" w:rsidR="00CF004F" w:rsidRPr="003E1938" w:rsidRDefault="00F02459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E93507" w:rsidRPr="003E1938">
              <w:rPr>
                <w:rFonts w:ascii="Arial" w:hAnsi="Arial" w:cs="Arial"/>
                <w:sz w:val="22"/>
              </w:rPr>
              <w:t>877</w:t>
            </w:r>
          </w:p>
        </w:tc>
      </w:tr>
      <w:tr w:rsidR="003E1938" w:rsidRPr="003E1938" w14:paraId="6D2E9304" w14:textId="77777777" w:rsidTr="00ED14A4">
        <w:tc>
          <w:tcPr>
            <w:tcW w:w="3854" w:type="dxa"/>
            <w:gridSpan w:val="3"/>
            <w:shd w:val="clear" w:color="auto" w:fill="E7E6E6" w:themeFill="background2"/>
          </w:tcPr>
          <w:p w14:paraId="49BCCC93" w14:textId="465FE1B4" w:rsidR="00A364D4" w:rsidRPr="003E1938" w:rsidRDefault="00A364D4" w:rsidP="00A364D4">
            <w:pPr>
              <w:jc w:val="left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Smoking history</w:t>
            </w:r>
            <w:r w:rsidRPr="003E1938">
              <w:rPr>
                <w:rFonts w:ascii="Arial" w:hAnsi="Arial" w:cs="Arial" w:hint="eastAsia"/>
                <w:sz w:val="22"/>
              </w:rPr>
              <w:t xml:space="preserve"> (</w:t>
            </w:r>
            <w:r w:rsidRPr="003E1938">
              <w:rPr>
                <w:rFonts w:ascii="Arial" w:hAnsi="Arial" w:cs="Arial"/>
                <w:sz w:val="22"/>
              </w:rPr>
              <w:t>reference never)</w:t>
            </w:r>
          </w:p>
        </w:tc>
        <w:tc>
          <w:tcPr>
            <w:tcW w:w="283" w:type="dxa"/>
            <w:shd w:val="clear" w:color="auto" w:fill="E7E6E6" w:themeFill="background2"/>
          </w:tcPr>
          <w:p w14:paraId="6B00FE23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202283A5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7211F64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" w:type="dxa"/>
            <w:shd w:val="clear" w:color="auto" w:fill="E7E6E6" w:themeFill="background2"/>
          </w:tcPr>
          <w:p w14:paraId="7CBE1FFB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24DDEC87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70C7B2C2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4" w:type="dxa"/>
            <w:shd w:val="clear" w:color="auto" w:fill="E7E6E6" w:themeFill="background2"/>
          </w:tcPr>
          <w:p w14:paraId="3821B3C3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7FFA2045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30" w:type="dxa"/>
            <w:shd w:val="clear" w:color="auto" w:fill="E7E6E6" w:themeFill="background2"/>
          </w:tcPr>
          <w:p w14:paraId="39B4EE81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E1938" w:rsidRPr="003E1938" w14:paraId="4455A5BF" w14:textId="77777777" w:rsidTr="00ED14A4">
        <w:tc>
          <w:tcPr>
            <w:tcW w:w="1301" w:type="dxa"/>
          </w:tcPr>
          <w:p w14:paraId="423CBD90" w14:textId="2B10F2BF" w:rsidR="00CF004F" w:rsidRPr="003E1938" w:rsidRDefault="00CF004F" w:rsidP="00CF004F">
            <w:pPr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 xml:space="preserve"> Ever</w:t>
            </w:r>
          </w:p>
        </w:tc>
        <w:tc>
          <w:tcPr>
            <w:tcW w:w="1702" w:type="dxa"/>
          </w:tcPr>
          <w:p w14:paraId="4C1A452F" w14:textId="317A4946" w:rsidR="00EA290E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1</w:t>
            </w:r>
            <w:r w:rsidR="004D2229" w:rsidRPr="003E1938">
              <w:rPr>
                <w:rFonts w:ascii="Arial" w:hAnsi="Arial" w:cs="Arial"/>
                <w:sz w:val="22"/>
              </w:rPr>
              <w:t>9</w:t>
            </w:r>
          </w:p>
          <w:p w14:paraId="2F4117AD" w14:textId="0D32BF90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4D2229" w:rsidRPr="003E1938">
              <w:rPr>
                <w:rFonts w:ascii="Arial" w:hAnsi="Arial" w:cs="Arial"/>
                <w:sz w:val="22"/>
              </w:rPr>
              <w:t>40</w:t>
            </w:r>
            <w:r w:rsidRPr="003E1938">
              <w:rPr>
                <w:rFonts w:ascii="Arial" w:hAnsi="Arial" w:cs="Arial"/>
                <w:sz w:val="22"/>
              </w:rPr>
              <w:t>, 3.</w:t>
            </w:r>
            <w:r w:rsidR="004D2229" w:rsidRPr="003E1938">
              <w:rPr>
                <w:rFonts w:ascii="Arial" w:hAnsi="Arial" w:cs="Arial"/>
                <w:sz w:val="22"/>
              </w:rPr>
              <w:t>55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1" w:type="dxa"/>
          </w:tcPr>
          <w:p w14:paraId="6F3623EF" w14:textId="628AD7F8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4D2229" w:rsidRPr="003E1938">
              <w:rPr>
                <w:rFonts w:ascii="Arial" w:hAnsi="Arial" w:cs="Arial"/>
                <w:sz w:val="22"/>
              </w:rPr>
              <w:t>75</w:t>
            </w:r>
            <w:r w:rsidRPr="003E1938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283" w:type="dxa"/>
          </w:tcPr>
          <w:p w14:paraId="0B0D6ABC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14:paraId="082190D4" w14:textId="3B1E0A06" w:rsidR="00EA290E" w:rsidRPr="003E1938" w:rsidRDefault="005C5793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D37C48" w:rsidRPr="003E1938">
              <w:rPr>
                <w:rFonts w:ascii="Arial" w:hAnsi="Arial" w:cs="Arial"/>
                <w:sz w:val="22"/>
              </w:rPr>
              <w:t>73</w:t>
            </w:r>
          </w:p>
          <w:p w14:paraId="1CC458C9" w14:textId="4F529F29" w:rsidR="00CF004F" w:rsidRPr="003E1938" w:rsidRDefault="005C5793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4</w:t>
            </w:r>
            <w:r w:rsidR="00D37C48" w:rsidRPr="003E1938">
              <w:rPr>
                <w:rFonts w:ascii="Arial" w:hAnsi="Arial" w:cs="Arial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 xml:space="preserve">, </w:t>
            </w:r>
            <w:r w:rsidR="00D37C48" w:rsidRPr="003E1938">
              <w:rPr>
                <w:rFonts w:ascii="Arial" w:hAnsi="Arial" w:cs="Arial"/>
                <w:sz w:val="22"/>
              </w:rPr>
              <w:t>77.26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1" w:type="dxa"/>
          </w:tcPr>
          <w:p w14:paraId="338ECA1F" w14:textId="35089C52" w:rsidR="00CF004F" w:rsidRPr="003E1938" w:rsidRDefault="005C5793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D37C48" w:rsidRPr="003E1938">
              <w:rPr>
                <w:rFonts w:ascii="Arial" w:hAnsi="Arial" w:cs="Arial"/>
                <w:sz w:val="22"/>
              </w:rPr>
              <w:t>452</w:t>
            </w:r>
          </w:p>
        </w:tc>
        <w:tc>
          <w:tcPr>
            <w:tcW w:w="283" w:type="dxa"/>
          </w:tcPr>
          <w:p w14:paraId="07ECDC75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</w:tcPr>
          <w:p w14:paraId="0A4B5449" w14:textId="1AA09A86" w:rsidR="00EA290E" w:rsidRPr="003E1938" w:rsidRDefault="00542A0C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D255E6" w:rsidRPr="003E1938">
              <w:rPr>
                <w:rFonts w:ascii="Arial" w:hAnsi="Arial" w:cs="Arial"/>
                <w:sz w:val="22"/>
              </w:rPr>
              <w:t>00</w:t>
            </w:r>
          </w:p>
          <w:p w14:paraId="24D23C23" w14:textId="31270F9D" w:rsidR="00CF004F" w:rsidRPr="003E1938" w:rsidRDefault="00542A0C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D255E6" w:rsidRPr="003E1938">
              <w:rPr>
                <w:rFonts w:ascii="Arial" w:hAnsi="Arial" w:cs="Arial"/>
                <w:sz w:val="22"/>
              </w:rPr>
              <w:t>38</w:t>
            </w:r>
            <w:r w:rsidRPr="003E1938">
              <w:rPr>
                <w:rFonts w:ascii="Arial" w:hAnsi="Arial" w:cs="Arial"/>
                <w:sz w:val="22"/>
              </w:rPr>
              <w:t>, 2.</w:t>
            </w:r>
            <w:r w:rsidR="00D255E6" w:rsidRPr="003E1938">
              <w:rPr>
                <w:rFonts w:ascii="Arial" w:hAnsi="Arial" w:cs="Arial"/>
                <w:sz w:val="22"/>
              </w:rPr>
              <w:t>64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0" w:type="dxa"/>
          </w:tcPr>
          <w:p w14:paraId="3059D711" w14:textId="333496DE" w:rsidR="00CF004F" w:rsidRPr="003E1938" w:rsidRDefault="00542A0C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D255E6" w:rsidRPr="003E1938">
              <w:rPr>
                <w:rFonts w:ascii="Arial" w:hAnsi="Arial" w:cs="Arial"/>
                <w:sz w:val="22"/>
              </w:rPr>
              <w:t>99</w:t>
            </w:r>
            <w:r w:rsidRPr="003E1938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284" w:type="dxa"/>
          </w:tcPr>
          <w:p w14:paraId="019C848A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14:paraId="09CA066D" w14:textId="5B2D9672" w:rsidR="00EA290E" w:rsidRPr="003E1938" w:rsidRDefault="00E93507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1.16</w:t>
            </w:r>
          </w:p>
          <w:p w14:paraId="6C95620B" w14:textId="258B47F5" w:rsidR="00CF004F" w:rsidRPr="003E1938" w:rsidRDefault="007F74A5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E93507" w:rsidRPr="003E1938">
              <w:rPr>
                <w:rFonts w:ascii="Arial" w:hAnsi="Arial" w:cs="Arial"/>
                <w:sz w:val="22"/>
              </w:rPr>
              <w:t>2</w:t>
            </w:r>
            <w:r w:rsidRPr="003E1938">
              <w:rPr>
                <w:rFonts w:ascii="Arial" w:hAnsi="Arial" w:cs="Arial"/>
                <w:sz w:val="22"/>
              </w:rPr>
              <w:t xml:space="preserve">6, </w:t>
            </w:r>
            <w:r w:rsidR="00E93507" w:rsidRPr="003E1938">
              <w:rPr>
                <w:rFonts w:ascii="Arial" w:hAnsi="Arial" w:cs="Arial"/>
                <w:sz w:val="22"/>
              </w:rPr>
              <w:t>5.06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30" w:type="dxa"/>
          </w:tcPr>
          <w:p w14:paraId="39DF3DE1" w14:textId="2C89B7A3" w:rsidR="00CF004F" w:rsidRPr="003E1938" w:rsidRDefault="007F74A5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E93507" w:rsidRPr="003E1938">
              <w:rPr>
                <w:rFonts w:ascii="Arial" w:hAnsi="Arial" w:cs="Arial"/>
                <w:sz w:val="22"/>
              </w:rPr>
              <w:t>848</w:t>
            </w:r>
          </w:p>
        </w:tc>
      </w:tr>
      <w:tr w:rsidR="003E1938" w:rsidRPr="003E1938" w14:paraId="4EE3C974" w14:textId="77777777" w:rsidTr="00ED14A4">
        <w:tc>
          <w:tcPr>
            <w:tcW w:w="1301" w:type="dxa"/>
            <w:shd w:val="clear" w:color="auto" w:fill="E7E6E6" w:themeFill="background2"/>
          </w:tcPr>
          <w:p w14:paraId="24C47564" w14:textId="443D59EF" w:rsidR="00CF004F" w:rsidRPr="003E1938" w:rsidRDefault="00CF004F" w:rsidP="00CF004F">
            <w:pPr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 xml:space="preserve"> Current</w:t>
            </w:r>
          </w:p>
        </w:tc>
        <w:tc>
          <w:tcPr>
            <w:tcW w:w="1702" w:type="dxa"/>
            <w:shd w:val="clear" w:color="auto" w:fill="E7E6E6" w:themeFill="background2"/>
          </w:tcPr>
          <w:p w14:paraId="0823090B" w14:textId="3B66A4E8" w:rsidR="00EA290E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4D2229" w:rsidRPr="003E1938">
              <w:rPr>
                <w:rFonts w:ascii="Arial" w:hAnsi="Arial" w:cs="Arial"/>
                <w:sz w:val="22"/>
              </w:rPr>
              <w:t>26</w:t>
            </w:r>
          </w:p>
          <w:p w14:paraId="1FD8517A" w14:textId="22B3A7A8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4D2229" w:rsidRPr="003E1938">
              <w:rPr>
                <w:rFonts w:ascii="Arial" w:hAnsi="Arial" w:cs="Arial"/>
                <w:sz w:val="22"/>
              </w:rPr>
              <w:t>43</w:t>
            </w:r>
            <w:r w:rsidRPr="003E1938">
              <w:rPr>
                <w:rFonts w:ascii="Arial" w:hAnsi="Arial" w:cs="Arial"/>
                <w:sz w:val="22"/>
              </w:rPr>
              <w:t>, 3.7</w:t>
            </w:r>
            <w:r w:rsidR="004D2229" w:rsidRPr="003E1938">
              <w:rPr>
                <w:rFonts w:ascii="Arial" w:hAnsi="Arial" w:cs="Arial"/>
                <w:sz w:val="22"/>
              </w:rPr>
              <w:t>6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</w:tcPr>
          <w:p w14:paraId="48BA681F" w14:textId="78176D3A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4D2229" w:rsidRPr="003E1938">
              <w:rPr>
                <w:rFonts w:ascii="Arial" w:hAnsi="Arial" w:cs="Arial"/>
                <w:sz w:val="22"/>
              </w:rPr>
              <w:t>674</w:t>
            </w:r>
          </w:p>
        </w:tc>
        <w:tc>
          <w:tcPr>
            <w:tcW w:w="283" w:type="dxa"/>
            <w:shd w:val="clear" w:color="auto" w:fill="E7E6E6" w:themeFill="background2"/>
          </w:tcPr>
          <w:p w14:paraId="32394CF2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2C1ACE75" w14:textId="5EF1A389" w:rsidR="00EA290E" w:rsidRPr="003E1938" w:rsidRDefault="00CD44B2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D37C48" w:rsidRPr="003E1938">
              <w:rPr>
                <w:rFonts w:ascii="Arial" w:hAnsi="Arial" w:cs="Arial"/>
                <w:sz w:val="22"/>
              </w:rPr>
              <w:t>27</w:t>
            </w:r>
          </w:p>
          <w:p w14:paraId="5B49B807" w14:textId="0C6B97CE" w:rsidR="00CF004F" w:rsidRPr="003E1938" w:rsidRDefault="00CD44B2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D92762" w:rsidRPr="003E1938">
              <w:rPr>
                <w:rFonts w:ascii="Arial" w:hAnsi="Arial" w:cs="Arial"/>
                <w:sz w:val="22"/>
              </w:rPr>
              <w:t>33</w:t>
            </w:r>
            <w:r w:rsidRPr="003E1938">
              <w:rPr>
                <w:rFonts w:ascii="Arial" w:hAnsi="Arial" w:cs="Arial"/>
                <w:sz w:val="22"/>
              </w:rPr>
              <w:t>, 4</w:t>
            </w:r>
            <w:r w:rsidR="00D92762" w:rsidRPr="003E1938">
              <w:rPr>
                <w:rFonts w:ascii="Arial" w:hAnsi="Arial" w:cs="Arial"/>
                <w:sz w:val="22"/>
              </w:rPr>
              <w:t>.93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</w:tcPr>
          <w:p w14:paraId="3625D5C3" w14:textId="16E8E054" w:rsidR="00CF004F" w:rsidRPr="003E1938" w:rsidRDefault="00EC57E3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D37C48" w:rsidRPr="003E1938">
              <w:rPr>
                <w:rFonts w:ascii="Arial" w:hAnsi="Arial" w:cs="Arial"/>
                <w:sz w:val="22"/>
              </w:rPr>
              <w:t>733</w:t>
            </w:r>
          </w:p>
        </w:tc>
        <w:tc>
          <w:tcPr>
            <w:tcW w:w="283" w:type="dxa"/>
            <w:shd w:val="clear" w:color="auto" w:fill="E7E6E6" w:themeFill="background2"/>
          </w:tcPr>
          <w:p w14:paraId="64865EEC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55A53678" w14:textId="60E1EC71" w:rsidR="00EA290E" w:rsidRPr="003E1938" w:rsidRDefault="00D255E6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0.84</w:t>
            </w:r>
          </w:p>
          <w:p w14:paraId="11F46FB6" w14:textId="176C18BC" w:rsidR="00CF004F" w:rsidRPr="003E1938" w:rsidRDefault="00542A0C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D255E6" w:rsidRPr="003E1938">
              <w:rPr>
                <w:rFonts w:ascii="Arial" w:hAnsi="Arial" w:cs="Arial"/>
                <w:sz w:val="22"/>
              </w:rPr>
              <w:t>29</w:t>
            </w:r>
            <w:r w:rsidRPr="003E1938">
              <w:rPr>
                <w:rFonts w:ascii="Arial" w:hAnsi="Arial" w:cs="Arial"/>
                <w:sz w:val="22"/>
              </w:rPr>
              <w:t>, 2.</w:t>
            </w:r>
            <w:r w:rsidR="00D255E6" w:rsidRPr="003E1938">
              <w:rPr>
                <w:rFonts w:ascii="Arial" w:hAnsi="Arial" w:cs="Arial"/>
                <w:sz w:val="22"/>
              </w:rPr>
              <w:t>46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0" w:type="dxa"/>
            <w:shd w:val="clear" w:color="auto" w:fill="E7E6E6" w:themeFill="background2"/>
          </w:tcPr>
          <w:p w14:paraId="696E42C6" w14:textId="7C59F0E4" w:rsidR="00CF004F" w:rsidRPr="003E1938" w:rsidRDefault="00542A0C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D255E6" w:rsidRPr="003E1938">
              <w:rPr>
                <w:rFonts w:ascii="Arial" w:hAnsi="Arial" w:cs="Arial"/>
                <w:sz w:val="22"/>
              </w:rPr>
              <w:t>7</w:t>
            </w:r>
            <w:r w:rsidRPr="003E1938">
              <w:rPr>
                <w:rFonts w:ascii="Arial" w:hAnsi="Arial" w:cs="Arial"/>
                <w:sz w:val="22"/>
              </w:rPr>
              <w:t>4</w:t>
            </w:r>
            <w:r w:rsidR="00D255E6" w:rsidRPr="003E1938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284" w:type="dxa"/>
            <w:shd w:val="clear" w:color="auto" w:fill="E7E6E6" w:themeFill="background2"/>
          </w:tcPr>
          <w:p w14:paraId="4604A5D5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14F8BA53" w14:textId="22439B7F" w:rsidR="00EA290E" w:rsidRPr="003E1938" w:rsidRDefault="00E93507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0.84</w:t>
            </w:r>
          </w:p>
          <w:p w14:paraId="3B5AB88B" w14:textId="0BD1D31D" w:rsidR="00CF004F" w:rsidRPr="003E1938" w:rsidRDefault="00D06932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E93507" w:rsidRPr="003E1938">
              <w:rPr>
                <w:rFonts w:ascii="Arial" w:hAnsi="Arial" w:cs="Arial"/>
                <w:sz w:val="22"/>
              </w:rPr>
              <w:t>17</w:t>
            </w:r>
            <w:r w:rsidRPr="003E1938">
              <w:rPr>
                <w:rFonts w:ascii="Arial" w:hAnsi="Arial" w:cs="Arial"/>
                <w:sz w:val="22"/>
              </w:rPr>
              <w:t>, 4.</w:t>
            </w:r>
            <w:r w:rsidR="00E93507" w:rsidRPr="003E1938">
              <w:rPr>
                <w:rFonts w:ascii="Arial" w:hAnsi="Arial" w:cs="Arial"/>
                <w:sz w:val="22"/>
              </w:rPr>
              <w:t>16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30" w:type="dxa"/>
            <w:shd w:val="clear" w:color="auto" w:fill="E7E6E6" w:themeFill="background2"/>
          </w:tcPr>
          <w:p w14:paraId="22667002" w14:textId="53EAA7EC" w:rsidR="00CF004F" w:rsidRPr="003E1938" w:rsidRDefault="00C47A86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E93507" w:rsidRPr="003E1938">
              <w:rPr>
                <w:rFonts w:ascii="Arial" w:hAnsi="Arial" w:cs="Arial"/>
                <w:sz w:val="22"/>
              </w:rPr>
              <w:t>833</w:t>
            </w:r>
          </w:p>
        </w:tc>
      </w:tr>
      <w:tr w:rsidR="003E1938" w:rsidRPr="003E1938" w14:paraId="641079A2" w14:textId="77777777" w:rsidTr="00ED14A4">
        <w:tc>
          <w:tcPr>
            <w:tcW w:w="5696" w:type="dxa"/>
            <w:gridSpan w:val="5"/>
          </w:tcPr>
          <w:p w14:paraId="6182589D" w14:textId="464BE616" w:rsidR="002F4F64" w:rsidRPr="003E1938" w:rsidRDefault="002F4F64" w:rsidP="002F4F64">
            <w:pPr>
              <w:jc w:val="left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Pathology (reference adenocarcinoma)</w:t>
            </w:r>
          </w:p>
        </w:tc>
        <w:tc>
          <w:tcPr>
            <w:tcW w:w="851" w:type="dxa"/>
          </w:tcPr>
          <w:p w14:paraId="608E7160" w14:textId="77777777" w:rsidR="002F4F64" w:rsidRPr="003E1938" w:rsidRDefault="002F4F6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" w:type="dxa"/>
          </w:tcPr>
          <w:p w14:paraId="53A050C2" w14:textId="77777777" w:rsidR="002F4F64" w:rsidRPr="003E1938" w:rsidRDefault="002F4F6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</w:tcPr>
          <w:p w14:paraId="4846F6FF" w14:textId="77777777" w:rsidR="002F4F64" w:rsidRPr="003E1938" w:rsidRDefault="002F4F6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50" w:type="dxa"/>
          </w:tcPr>
          <w:p w14:paraId="657E6A47" w14:textId="77777777" w:rsidR="002F4F64" w:rsidRPr="003E1938" w:rsidRDefault="002F4F6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4" w:type="dxa"/>
          </w:tcPr>
          <w:p w14:paraId="3DC0173C" w14:textId="77777777" w:rsidR="002F4F64" w:rsidRPr="003E1938" w:rsidRDefault="002F4F6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14:paraId="0D4832CA" w14:textId="77777777" w:rsidR="002F4F64" w:rsidRPr="003E1938" w:rsidRDefault="002F4F6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30" w:type="dxa"/>
          </w:tcPr>
          <w:p w14:paraId="25D128A1" w14:textId="77777777" w:rsidR="002F4F64" w:rsidRPr="003E1938" w:rsidRDefault="002F4F6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E1938" w:rsidRPr="003E1938" w14:paraId="662F7995" w14:textId="77777777" w:rsidTr="00ED14A4">
        <w:tc>
          <w:tcPr>
            <w:tcW w:w="1301" w:type="dxa"/>
            <w:shd w:val="clear" w:color="auto" w:fill="E7E6E6" w:themeFill="background2"/>
          </w:tcPr>
          <w:p w14:paraId="67173130" w14:textId="419564AD" w:rsidR="00CF004F" w:rsidRPr="003E1938" w:rsidRDefault="00CF004F" w:rsidP="00CF004F">
            <w:pPr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 xml:space="preserve"> </w:t>
            </w:r>
            <w:r w:rsidRPr="003E1938">
              <w:rPr>
                <w:rFonts w:ascii="Arial" w:hAnsi="Arial" w:cs="Arial" w:hint="eastAsia"/>
                <w:sz w:val="22"/>
              </w:rPr>
              <w:t>O</w:t>
            </w:r>
            <w:r w:rsidRPr="003E1938">
              <w:rPr>
                <w:rFonts w:ascii="Arial" w:hAnsi="Arial" w:cs="Arial"/>
                <w:sz w:val="22"/>
              </w:rPr>
              <w:t>ther</w:t>
            </w:r>
          </w:p>
        </w:tc>
        <w:tc>
          <w:tcPr>
            <w:tcW w:w="1702" w:type="dxa"/>
            <w:shd w:val="clear" w:color="auto" w:fill="E7E6E6" w:themeFill="background2"/>
          </w:tcPr>
          <w:p w14:paraId="07E362F2" w14:textId="61B76E5E" w:rsidR="00EA290E" w:rsidRPr="003E1938" w:rsidRDefault="006F3F2C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1.06</w:t>
            </w:r>
          </w:p>
          <w:p w14:paraId="7FC6E982" w14:textId="76C2BD8C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2</w:t>
            </w:r>
            <w:r w:rsidR="006F3F2C" w:rsidRPr="003E1938">
              <w:rPr>
                <w:rFonts w:ascii="Arial" w:hAnsi="Arial" w:cs="Arial"/>
                <w:sz w:val="22"/>
              </w:rPr>
              <w:t>5</w:t>
            </w:r>
            <w:r w:rsidRPr="003E1938">
              <w:rPr>
                <w:rFonts w:ascii="Arial" w:hAnsi="Arial" w:cs="Arial"/>
                <w:sz w:val="22"/>
              </w:rPr>
              <w:t>, 4.</w:t>
            </w:r>
            <w:r w:rsidR="006F3F2C" w:rsidRPr="003E1938">
              <w:rPr>
                <w:rFonts w:ascii="Arial" w:hAnsi="Arial" w:cs="Arial"/>
                <w:sz w:val="22"/>
              </w:rPr>
              <w:t>49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</w:tcPr>
          <w:p w14:paraId="0CF90FB9" w14:textId="53AE9EE1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9</w:t>
            </w:r>
            <w:r w:rsidR="006F3F2C" w:rsidRPr="003E1938">
              <w:rPr>
                <w:rFonts w:ascii="Arial" w:hAnsi="Arial" w:cs="Arial"/>
                <w:sz w:val="22"/>
              </w:rPr>
              <w:t>40</w:t>
            </w:r>
          </w:p>
        </w:tc>
        <w:tc>
          <w:tcPr>
            <w:tcW w:w="283" w:type="dxa"/>
            <w:shd w:val="clear" w:color="auto" w:fill="E7E6E6" w:themeFill="background2"/>
          </w:tcPr>
          <w:p w14:paraId="49DCEA79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138C8842" w14:textId="66AFB724" w:rsidR="00EA290E" w:rsidRPr="003E1938" w:rsidRDefault="0024086D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7945B9" w:rsidRPr="003E1938">
              <w:rPr>
                <w:rFonts w:ascii="Arial" w:hAnsi="Arial" w:cs="Arial"/>
                <w:sz w:val="22"/>
              </w:rPr>
              <w:t>80</w:t>
            </w:r>
          </w:p>
          <w:p w14:paraId="3B1BFBA0" w14:textId="06BEFDEE" w:rsidR="00CF004F" w:rsidRPr="003E1938" w:rsidRDefault="0024086D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7945B9" w:rsidRPr="003E1938">
              <w:rPr>
                <w:rFonts w:ascii="Arial" w:hAnsi="Arial" w:cs="Arial"/>
                <w:sz w:val="22"/>
              </w:rPr>
              <w:t>17</w:t>
            </w:r>
            <w:r w:rsidRPr="003E1938">
              <w:rPr>
                <w:rFonts w:ascii="Arial" w:hAnsi="Arial" w:cs="Arial"/>
                <w:sz w:val="22"/>
              </w:rPr>
              <w:t xml:space="preserve">, </w:t>
            </w:r>
            <w:r w:rsidR="007945B9" w:rsidRPr="003E1938">
              <w:rPr>
                <w:rFonts w:ascii="Arial" w:hAnsi="Arial" w:cs="Arial"/>
                <w:sz w:val="22"/>
              </w:rPr>
              <w:t>3.68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</w:tcPr>
          <w:p w14:paraId="3B90F088" w14:textId="28B30E8C" w:rsidR="00CF004F" w:rsidRPr="003E1938" w:rsidRDefault="0024086D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7945B9" w:rsidRPr="003E1938">
              <w:rPr>
                <w:rFonts w:ascii="Arial" w:hAnsi="Arial" w:cs="Arial"/>
                <w:sz w:val="22"/>
              </w:rPr>
              <w:t>772</w:t>
            </w:r>
          </w:p>
        </w:tc>
        <w:tc>
          <w:tcPr>
            <w:tcW w:w="283" w:type="dxa"/>
            <w:shd w:val="clear" w:color="auto" w:fill="E7E6E6" w:themeFill="background2"/>
          </w:tcPr>
          <w:p w14:paraId="42686F37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AB518CD" w14:textId="53D4D1F8" w:rsidR="00EA290E" w:rsidRPr="003E1938" w:rsidRDefault="007E37F4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5E4694" w:rsidRPr="003E1938">
              <w:rPr>
                <w:rFonts w:ascii="Arial" w:hAnsi="Arial" w:cs="Arial"/>
                <w:sz w:val="22"/>
              </w:rPr>
              <w:t>80</w:t>
            </w:r>
          </w:p>
          <w:p w14:paraId="3B7F7AB4" w14:textId="485E1877" w:rsidR="00CF004F" w:rsidRPr="003E1938" w:rsidRDefault="007E37F4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5E4694" w:rsidRPr="003E1938">
              <w:rPr>
                <w:rFonts w:ascii="Arial" w:hAnsi="Arial" w:cs="Arial"/>
                <w:sz w:val="22"/>
              </w:rPr>
              <w:t>62</w:t>
            </w:r>
            <w:r w:rsidRPr="003E1938">
              <w:rPr>
                <w:rFonts w:ascii="Arial" w:hAnsi="Arial" w:cs="Arial"/>
                <w:sz w:val="22"/>
              </w:rPr>
              <w:t xml:space="preserve">, </w:t>
            </w:r>
            <w:r w:rsidR="005E4694" w:rsidRPr="003E1938">
              <w:rPr>
                <w:rFonts w:ascii="Arial" w:hAnsi="Arial" w:cs="Arial"/>
                <w:sz w:val="22"/>
              </w:rPr>
              <w:t>5.20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0" w:type="dxa"/>
            <w:shd w:val="clear" w:color="auto" w:fill="E7E6E6" w:themeFill="background2"/>
          </w:tcPr>
          <w:p w14:paraId="2493308C" w14:textId="77F7E7AA" w:rsidR="00CF004F" w:rsidRPr="003E1938" w:rsidRDefault="007E37F4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5E4694" w:rsidRPr="003E1938">
              <w:rPr>
                <w:rFonts w:ascii="Arial" w:hAnsi="Arial" w:cs="Arial"/>
                <w:sz w:val="22"/>
              </w:rPr>
              <w:t>281</w:t>
            </w:r>
          </w:p>
        </w:tc>
        <w:tc>
          <w:tcPr>
            <w:tcW w:w="284" w:type="dxa"/>
            <w:shd w:val="clear" w:color="auto" w:fill="E7E6E6" w:themeFill="background2"/>
          </w:tcPr>
          <w:p w14:paraId="3DBA2694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10C6689D" w14:textId="7FC08A0C" w:rsidR="00EA290E" w:rsidRPr="003E1938" w:rsidRDefault="00151B7B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1</w:t>
            </w:r>
            <w:r w:rsidR="00B37C66" w:rsidRPr="003E1938">
              <w:rPr>
                <w:rFonts w:ascii="Arial" w:hAnsi="Arial" w:cs="Arial"/>
                <w:sz w:val="22"/>
              </w:rPr>
              <w:t>6</w:t>
            </w:r>
          </w:p>
          <w:p w14:paraId="2966CCB1" w14:textId="718F9EB1" w:rsidR="00CF004F" w:rsidRPr="003E1938" w:rsidRDefault="00151B7B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B37C66" w:rsidRPr="003E1938">
              <w:rPr>
                <w:rFonts w:ascii="Arial" w:hAnsi="Arial" w:cs="Arial"/>
                <w:sz w:val="22"/>
              </w:rPr>
              <w:t>3</w:t>
            </w:r>
            <w:r w:rsidRPr="003E1938">
              <w:rPr>
                <w:rFonts w:ascii="Arial" w:hAnsi="Arial" w:cs="Arial"/>
                <w:sz w:val="22"/>
              </w:rPr>
              <w:t xml:space="preserve">6, </w:t>
            </w:r>
            <w:r w:rsidR="00B37C66" w:rsidRPr="003E1938">
              <w:rPr>
                <w:rFonts w:ascii="Arial" w:hAnsi="Arial" w:cs="Arial"/>
                <w:sz w:val="22"/>
              </w:rPr>
              <w:t>3.71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30" w:type="dxa"/>
            <w:shd w:val="clear" w:color="auto" w:fill="E7E6E6" w:themeFill="background2"/>
          </w:tcPr>
          <w:p w14:paraId="67C75C5E" w14:textId="1081C677" w:rsidR="00CF004F" w:rsidRPr="003E1938" w:rsidRDefault="00151B7B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B37C66" w:rsidRPr="003E1938">
              <w:rPr>
                <w:rFonts w:ascii="Arial" w:hAnsi="Arial" w:cs="Arial"/>
                <w:sz w:val="22"/>
              </w:rPr>
              <w:t>800</w:t>
            </w:r>
          </w:p>
        </w:tc>
      </w:tr>
      <w:tr w:rsidR="003E1938" w:rsidRPr="003E1938" w14:paraId="5F5FBBCF" w14:textId="77777777" w:rsidTr="00ED14A4">
        <w:tc>
          <w:tcPr>
            <w:tcW w:w="3854" w:type="dxa"/>
            <w:gridSpan w:val="3"/>
          </w:tcPr>
          <w:p w14:paraId="193E6FA3" w14:textId="0569020E" w:rsidR="00A364D4" w:rsidRPr="003E1938" w:rsidRDefault="00A364D4" w:rsidP="00A364D4">
            <w:pPr>
              <w:jc w:val="left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 xml:space="preserve">Clinical stage </w:t>
            </w:r>
            <w:r w:rsidRPr="003E1938">
              <w:rPr>
                <w:rFonts w:ascii="Arial" w:hAnsi="Arial" w:cs="Arial" w:hint="eastAsia"/>
                <w:sz w:val="22"/>
              </w:rPr>
              <w:t>(</w:t>
            </w:r>
            <w:r w:rsidRPr="003E1938">
              <w:rPr>
                <w:rFonts w:ascii="Arial" w:hAnsi="Arial" w:cs="Arial"/>
                <w:sz w:val="22"/>
              </w:rPr>
              <w:t>reference II)</w:t>
            </w:r>
          </w:p>
        </w:tc>
        <w:tc>
          <w:tcPr>
            <w:tcW w:w="283" w:type="dxa"/>
          </w:tcPr>
          <w:p w14:paraId="0B4D8201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14:paraId="37812646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51" w:type="dxa"/>
          </w:tcPr>
          <w:p w14:paraId="70A610F6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" w:type="dxa"/>
          </w:tcPr>
          <w:p w14:paraId="2DE59CC9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</w:tcPr>
          <w:p w14:paraId="5CBCA8C1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50" w:type="dxa"/>
          </w:tcPr>
          <w:p w14:paraId="4CA2D6DE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4" w:type="dxa"/>
          </w:tcPr>
          <w:p w14:paraId="1E19EBED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14:paraId="637C9E70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30" w:type="dxa"/>
          </w:tcPr>
          <w:p w14:paraId="3ED7297F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E1938" w:rsidRPr="003E1938" w14:paraId="4A25C29E" w14:textId="77777777" w:rsidTr="00ED14A4">
        <w:tc>
          <w:tcPr>
            <w:tcW w:w="1301" w:type="dxa"/>
            <w:shd w:val="clear" w:color="auto" w:fill="E7E6E6" w:themeFill="background2"/>
          </w:tcPr>
          <w:p w14:paraId="76B4E9C2" w14:textId="0248E0F7" w:rsidR="00CF004F" w:rsidRPr="003E1938" w:rsidRDefault="00CF004F" w:rsidP="00CF004F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III</w:t>
            </w:r>
          </w:p>
        </w:tc>
        <w:tc>
          <w:tcPr>
            <w:tcW w:w="1702" w:type="dxa"/>
            <w:shd w:val="clear" w:color="auto" w:fill="E7E6E6" w:themeFill="background2"/>
          </w:tcPr>
          <w:p w14:paraId="6DD94D5D" w14:textId="04ACA5AD" w:rsidR="00EA290E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3</w:t>
            </w:r>
            <w:r w:rsidR="000B0B65" w:rsidRPr="003E1938">
              <w:rPr>
                <w:rFonts w:ascii="Arial" w:hAnsi="Arial" w:cs="Arial"/>
                <w:sz w:val="22"/>
              </w:rPr>
              <w:t>0</w:t>
            </w:r>
          </w:p>
          <w:p w14:paraId="1578B775" w14:textId="683013A0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0B0B65" w:rsidRPr="003E1938">
              <w:rPr>
                <w:rFonts w:ascii="Arial" w:hAnsi="Arial" w:cs="Arial"/>
                <w:sz w:val="22"/>
              </w:rPr>
              <w:t>5</w:t>
            </w:r>
            <w:r w:rsidRPr="003E1938">
              <w:rPr>
                <w:rFonts w:ascii="Arial" w:hAnsi="Arial" w:cs="Arial"/>
                <w:sz w:val="22"/>
              </w:rPr>
              <w:t xml:space="preserve">2, </w:t>
            </w:r>
            <w:r w:rsidR="000B0B65" w:rsidRPr="003E1938">
              <w:rPr>
                <w:rFonts w:ascii="Arial" w:hAnsi="Arial" w:cs="Arial"/>
                <w:sz w:val="22"/>
              </w:rPr>
              <w:t>3.25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</w:tcPr>
          <w:p w14:paraId="5322C045" w14:textId="51E16CC3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0B0B65" w:rsidRPr="003E1938">
              <w:rPr>
                <w:rFonts w:ascii="Arial" w:hAnsi="Arial" w:cs="Arial"/>
                <w:sz w:val="22"/>
              </w:rPr>
              <w:t>58</w:t>
            </w:r>
            <w:r w:rsidRPr="003E1938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283" w:type="dxa"/>
            <w:shd w:val="clear" w:color="auto" w:fill="E7E6E6" w:themeFill="background2"/>
          </w:tcPr>
          <w:p w14:paraId="7736FCD1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5F36AE68" w14:textId="22D65B31" w:rsidR="00EA290E" w:rsidRPr="003E1938" w:rsidRDefault="00A17902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00</w:t>
            </w:r>
          </w:p>
          <w:p w14:paraId="138DD165" w14:textId="2C91C81A" w:rsidR="00CF004F" w:rsidRPr="003E1938" w:rsidRDefault="00A17902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 xml:space="preserve">(0.00, </w:t>
            </w:r>
            <w:r w:rsidR="00A62F8C" w:rsidRPr="003E1938">
              <w:rPr>
                <w:rFonts w:ascii="Arial" w:hAnsi="Arial" w:cs="Arial"/>
                <w:sz w:val="22"/>
              </w:rPr>
              <w:t>&gt;</w:t>
            </w:r>
            <w:r w:rsidR="007945B9" w:rsidRPr="003E1938">
              <w:rPr>
                <w:rFonts w:ascii="Arial" w:hAnsi="Arial" w:cs="Arial"/>
                <w:sz w:val="22"/>
              </w:rPr>
              <w:t xml:space="preserve"> </w:t>
            </w:r>
            <w:r w:rsidR="00A62F8C" w:rsidRPr="003E1938">
              <w:rPr>
                <w:rFonts w:ascii="Arial" w:hAnsi="Arial" w:cs="Arial"/>
                <w:sz w:val="22"/>
              </w:rPr>
              <w:t>50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</w:tcPr>
          <w:p w14:paraId="42A6BFB8" w14:textId="79156995" w:rsidR="00CF004F" w:rsidRPr="003E1938" w:rsidRDefault="00A17902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9</w:t>
            </w:r>
            <w:r w:rsidR="007945B9" w:rsidRPr="003E1938">
              <w:rPr>
                <w:rFonts w:ascii="Arial" w:hAnsi="Arial" w:cs="Arial"/>
                <w:sz w:val="22"/>
              </w:rPr>
              <w:t>55</w:t>
            </w:r>
          </w:p>
        </w:tc>
        <w:tc>
          <w:tcPr>
            <w:tcW w:w="283" w:type="dxa"/>
            <w:shd w:val="clear" w:color="auto" w:fill="E7E6E6" w:themeFill="background2"/>
          </w:tcPr>
          <w:p w14:paraId="1215E03F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FAF8836" w14:textId="0B40991C" w:rsidR="00EA290E" w:rsidRPr="003E1938" w:rsidRDefault="00D328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FC06C6" w:rsidRPr="003E1938">
              <w:rPr>
                <w:rFonts w:ascii="Arial" w:hAnsi="Arial" w:cs="Arial"/>
                <w:sz w:val="22"/>
              </w:rPr>
              <w:t>88</w:t>
            </w:r>
          </w:p>
          <w:p w14:paraId="6C4881AA" w14:textId="3AECC791" w:rsidR="00CF004F" w:rsidRPr="003E1938" w:rsidRDefault="00D328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FC06C6" w:rsidRPr="003E1938">
              <w:rPr>
                <w:rFonts w:ascii="Arial" w:hAnsi="Arial" w:cs="Arial"/>
                <w:sz w:val="22"/>
              </w:rPr>
              <w:t>77</w:t>
            </w:r>
            <w:r w:rsidRPr="003E1938">
              <w:rPr>
                <w:rFonts w:ascii="Arial" w:hAnsi="Arial" w:cs="Arial"/>
                <w:sz w:val="22"/>
              </w:rPr>
              <w:t xml:space="preserve">, </w:t>
            </w:r>
            <w:r w:rsidR="00FC06C6" w:rsidRPr="003E1938">
              <w:rPr>
                <w:rFonts w:ascii="Arial" w:hAnsi="Arial" w:cs="Arial"/>
                <w:sz w:val="22"/>
              </w:rPr>
              <w:t>4.61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0" w:type="dxa"/>
            <w:shd w:val="clear" w:color="auto" w:fill="E7E6E6" w:themeFill="background2"/>
          </w:tcPr>
          <w:p w14:paraId="34A33A1D" w14:textId="5727D4D8" w:rsidR="00CF004F" w:rsidRPr="003E1938" w:rsidRDefault="00D3283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1</w:t>
            </w:r>
            <w:r w:rsidR="00FC06C6" w:rsidRPr="003E1938">
              <w:rPr>
                <w:rFonts w:ascii="Arial" w:hAnsi="Arial" w:cs="Arial"/>
                <w:sz w:val="22"/>
              </w:rPr>
              <w:t>68</w:t>
            </w:r>
          </w:p>
        </w:tc>
        <w:tc>
          <w:tcPr>
            <w:tcW w:w="284" w:type="dxa"/>
            <w:shd w:val="clear" w:color="auto" w:fill="E7E6E6" w:themeFill="background2"/>
          </w:tcPr>
          <w:p w14:paraId="74F93EFA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1A2CA275" w14:textId="7499E9A3" w:rsidR="00EA290E" w:rsidRPr="003E1938" w:rsidRDefault="00C344FA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4.24</w:t>
            </w:r>
          </w:p>
          <w:p w14:paraId="18F1F1DC" w14:textId="4FC9F961" w:rsidR="00CF004F" w:rsidRPr="003E1938" w:rsidRDefault="00AF7E0E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C344FA" w:rsidRPr="003E1938">
              <w:rPr>
                <w:rFonts w:ascii="Arial" w:hAnsi="Arial" w:cs="Arial"/>
                <w:sz w:val="22"/>
              </w:rPr>
              <w:t>43</w:t>
            </w:r>
            <w:r w:rsidRPr="003E1938">
              <w:rPr>
                <w:rFonts w:ascii="Arial" w:hAnsi="Arial" w:cs="Arial"/>
                <w:sz w:val="22"/>
              </w:rPr>
              <w:t xml:space="preserve">, </w:t>
            </w:r>
            <w:r w:rsidR="00C344FA" w:rsidRPr="003E1938">
              <w:rPr>
                <w:rFonts w:ascii="Arial" w:hAnsi="Arial" w:cs="Arial"/>
                <w:sz w:val="22"/>
              </w:rPr>
              <w:t>41.99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30" w:type="dxa"/>
            <w:shd w:val="clear" w:color="auto" w:fill="E7E6E6" w:themeFill="background2"/>
          </w:tcPr>
          <w:p w14:paraId="14D85446" w14:textId="643E0C1C" w:rsidR="00CF004F" w:rsidRPr="003E1938" w:rsidRDefault="00AF7E0E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C344FA" w:rsidRPr="003E1938">
              <w:rPr>
                <w:rFonts w:ascii="Arial" w:hAnsi="Arial" w:cs="Arial"/>
                <w:sz w:val="22"/>
              </w:rPr>
              <w:t>21</w:t>
            </w:r>
            <w:r w:rsidRPr="003E1938">
              <w:rPr>
                <w:rFonts w:ascii="Arial" w:hAnsi="Arial" w:cs="Arial"/>
                <w:sz w:val="22"/>
              </w:rPr>
              <w:t>7</w:t>
            </w:r>
          </w:p>
        </w:tc>
      </w:tr>
      <w:tr w:rsidR="003E1938" w:rsidRPr="003E1938" w14:paraId="0FF3F745" w14:textId="77777777" w:rsidTr="00ED14A4">
        <w:tc>
          <w:tcPr>
            <w:tcW w:w="3854" w:type="dxa"/>
            <w:gridSpan w:val="3"/>
          </w:tcPr>
          <w:p w14:paraId="1504593E" w14:textId="6D2A56D6" w:rsidR="00A364D4" w:rsidRPr="003E1938" w:rsidRDefault="00A364D4" w:rsidP="00A364D4">
            <w:pPr>
              <w:jc w:val="left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4"/>
                <w:szCs w:val="24"/>
              </w:rPr>
              <w:t xml:space="preserve">N stage </w:t>
            </w:r>
            <w:r w:rsidRPr="003E1938">
              <w:rPr>
                <w:rFonts w:ascii="Arial" w:hAnsi="Arial" w:cs="Arial" w:hint="eastAsia"/>
                <w:sz w:val="22"/>
              </w:rPr>
              <w:t>(</w:t>
            </w:r>
            <w:r w:rsidRPr="003E1938">
              <w:rPr>
                <w:rFonts w:ascii="Arial" w:hAnsi="Arial" w:cs="Arial"/>
                <w:sz w:val="22"/>
              </w:rPr>
              <w:t xml:space="preserve">reference </w:t>
            </w:r>
            <w:r w:rsidRPr="003E1938">
              <w:rPr>
                <w:rFonts w:ascii="Arial" w:hAnsi="Arial" w:cs="Arial"/>
                <w:sz w:val="24"/>
                <w:szCs w:val="24"/>
              </w:rPr>
              <w:t>N1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83" w:type="dxa"/>
          </w:tcPr>
          <w:p w14:paraId="62E04CA1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14:paraId="51E8A3AA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51" w:type="dxa"/>
          </w:tcPr>
          <w:p w14:paraId="64DB8F2A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" w:type="dxa"/>
          </w:tcPr>
          <w:p w14:paraId="5610395D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</w:tcPr>
          <w:p w14:paraId="47758F55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50" w:type="dxa"/>
          </w:tcPr>
          <w:p w14:paraId="040894F6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4" w:type="dxa"/>
          </w:tcPr>
          <w:p w14:paraId="5847561E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14:paraId="43BF91F1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30" w:type="dxa"/>
          </w:tcPr>
          <w:p w14:paraId="274EAA9C" w14:textId="77777777" w:rsidR="00A364D4" w:rsidRPr="003E1938" w:rsidRDefault="00A364D4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E1938" w:rsidRPr="003E1938" w14:paraId="533BE01E" w14:textId="77777777" w:rsidTr="00ED14A4">
        <w:tc>
          <w:tcPr>
            <w:tcW w:w="1301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1D61C851" w14:textId="38FE4D81" w:rsidR="00CF004F" w:rsidRPr="003E1938" w:rsidRDefault="00CF004F" w:rsidP="00CF004F">
            <w:pPr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4"/>
                <w:szCs w:val="24"/>
              </w:rPr>
              <w:t xml:space="preserve">  N2</w:t>
            </w:r>
          </w:p>
        </w:tc>
        <w:tc>
          <w:tcPr>
            <w:tcW w:w="1702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0F90B5D7" w14:textId="3632E8E5" w:rsidR="00EA290E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4</w:t>
            </w:r>
            <w:r w:rsidR="000B0B65" w:rsidRPr="003E1938">
              <w:rPr>
                <w:rFonts w:ascii="Arial" w:hAnsi="Arial" w:cs="Arial"/>
                <w:sz w:val="22"/>
              </w:rPr>
              <w:t>6</w:t>
            </w:r>
          </w:p>
          <w:p w14:paraId="4B4E9262" w14:textId="07BD07C3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0B0B65" w:rsidRPr="003E1938">
              <w:rPr>
                <w:rFonts w:ascii="Arial" w:hAnsi="Arial" w:cs="Arial"/>
                <w:sz w:val="22"/>
              </w:rPr>
              <w:t>58</w:t>
            </w:r>
            <w:r w:rsidRPr="003E1938">
              <w:rPr>
                <w:rFonts w:ascii="Arial" w:hAnsi="Arial" w:cs="Arial"/>
                <w:sz w:val="22"/>
              </w:rPr>
              <w:t xml:space="preserve">, </w:t>
            </w:r>
            <w:r w:rsidR="000B0B65" w:rsidRPr="003E1938">
              <w:rPr>
                <w:rFonts w:ascii="Arial" w:hAnsi="Arial" w:cs="Arial"/>
                <w:sz w:val="22"/>
              </w:rPr>
              <w:t>3.66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205293F8" w14:textId="346F6F48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0B0B65" w:rsidRPr="003E1938">
              <w:rPr>
                <w:rFonts w:ascii="Arial" w:hAnsi="Arial" w:cs="Arial"/>
                <w:sz w:val="22"/>
              </w:rPr>
              <w:t>419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1B0346D2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1F60360C" w14:textId="43CD6B62" w:rsidR="00EA290E" w:rsidRPr="003E1938" w:rsidRDefault="00846F16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&gt;</w:t>
            </w:r>
            <w:r w:rsidR="007945B9" w:rsidRPr="003E1938">
              <w:rPr>
                <w:rFonts w:ascii="Arial" w:hAnsi="Arial" w:cs="Arial"/>
                <w:sz w:val="22"/>
              </w:rPr>
              <w:t xml:space="preserve"> </w:t>
            </w:r>
            <w:r w:rsidRPr="003E1938">
              <w:rPr>
                <w:rFonts w:ascii="Arial" w:hAnsi="Arial" w:cs="Arial"/>
                <w:sz w:val="22"/>
              </w:rPr>
              <w:t>50</w:t>
            </w:r>
          </w:p>
          <w:p w14:paraId="67C0A2D4" w14:textId="6FB66855" w:rsidR="00CF004F" w:rsidRPr="003E1938" w:rsidRDefault="00846F16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00, &gt;</w:t>
            </w:r>
            <w:r w:rsidR="007945B9" w:rsidRPr="003E1938">
              <w:rPr>
                <w:rFonts w:ascii="Arial" w:hAnsi="Arial" w:cs="Arial"/>
                <w:sz w:val="22"/>
              </w:rPr>
              <w:t xml:space="preserve"> </w:t>
            </w:r>
            <w:r w:rsidRPr="003E1938">
              <w:rPr>
                <w:rFonts w:ascii="Arial" w:hAnsi="Arial" w:cs="Arial"/>
                <w:sz w:val="22"/>
              </w:rPr>
              <w:t>50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6433963A" w14:textId="0CF19FF2" w:rsidR="00CF004F" w:rsidRPr="003E1938" w:rsidRDefault="00846F16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9</w:t>
            </w:r>
            <w:r w:rsidR="007945B9" w:rsidRPr="003E1938">
              <w:rPr>
                <w:rFonts w:ascii="Arial" w:hAnsi="Arial" w:cs="Arial"/>
                <w:sz w:val="22"/>
              </w:rPr>
              <w:t>52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2A170889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53E3C82D" w14:textId="0B06A531" w:rsidR="00EA290E" w:rsidRPr="003E1938" w:rsidRDefault="00EF0FB3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1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3E1938" w:rsidRPr="003E1938">
              <w:rPr>
                <w:rFonts w:ascii="Arial" w:hAnsi="Arial" w:cs="Arial"/>
                <w:sz w:val="22"/>
              </w:rPr>
              <w:t>75</w:t>
            </w:r>
          </w:p>
          <w:p w14:paraId="50AF44F6" w14:textId="7255AD5E" w:rsidR="00CF004F" w:rsidRPr="003E1938" w:rsidRDefault="00EF0FB3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3E1938" w:rsidRPr="003E1938">
              <w:rPr>
                <w:rFonts w:ascii="Arial" w:hAnsi="Arial" w:cs="Arial"/>
                <w:sz w:val="22"/>
              </w:rPr>
              <w:t>75</w:t>
            </w:r>
            <w:r w:rsidRPr="003E1938">
              <w:rPr>
                <w:rFonts w:ascii="Arial" w:hAnsi="Arial" w:cs="Arial"/>
                <w:sz w:val="22"/>
              </w:rPr>
              <w:t xml:space="preserve">, </w:t>
            </w:r>
            <w:r w:rsidR="003E1938" w:rsidRPr="003E1938">
              <w:rPr>
                <w:rFonts w:ascii="Arial" w:hAnsi="Arial" w:cs="Arial"/>
                <w:sz w:val="22"/>
              </w:rPr>
              <w:t>4.0</w:t>
            </w:r>
            <w:r w:rsidRPr="003E1938">
              <w:rPr>
                <w:rFonts w:ascii="Arial" w:hAnsi="Arial" w:cs="Arial"/>
                <w:sz w:val="22"/>
              </w:rPr>
              <w:t>8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6EF57F5C" w14:textId="72827BC2" w:rsidR="00CF004F" w:rsidRPr="003E1938" w:rsidRDefault="00EF0FB3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1</w:t>
            </w:r>
            <w:r w:rsidR="003E1938" w:rsidRPr="003E1938">
              <w:rPr>
                <w:rFonts w:ascii="Arial" w:hAnsi="Arial" w:cs="Arial"/>
                <w:sz w:val="22"/>
              </w:rPr>
              <w:t>97</w:t>
            </w:r>
          </w:p>
        </w:tc>
        <w:tc>
          <w:tcPr>
            <w:tcW w:w="284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5B23DF23" w14:textId="77777777" w:rsidR="00CF004F" w:rsidRPr="003E1938" w:rsidRDefault="00CF004F" w:rsidP="00EA290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53105346" w14:textId="35A3607A" w:rsidR="00EA290E" w:rsidRPr="003E1938" w:rsidRDefault="00984E4E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53</w:t>
            </w:r>
          </w:p>
          <w:p w14:paraId="0A341F27" w14:textId="4B1E2E8D" w:rsidR="00CF004F" w:rsidRPr="003E1938" w:rsidRDefault="008B2127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/>
                <w:sz w:val="22"/>
              </w:rPr>
              <w:t>(0.</w:t>
            </w:r>
            <w:r w:rsidR="00984E4E" w:rsidRPr="003E1938">
              <w:rPr>
                <w:rFonts w:ascii="Arial" w:hAnsi="Arial" w:cs="Arial"/>
                <w:sz w:val="22"/>
              </w:rPr>
              <w:t>06</w:t>
            </w:r>
            <w:r w:rsidRPr="003E1938">
              <w:rPr>
                <w:rFonts w:ascii="Arial" w:hAnsi="Arial" w:cs="Arial"/>
                <w:sz w:val="22"/>
              </w:rPr>
              <w:t xml:space="preserve">, </w:t>
            </w:r>
            <w:r w:rsidR="00984E4E" w:rsidRPr="003E1938">
              <w:rPr>
                <w:rFonts w:ascii="Arial" w:hAnsi="Arial" w:cs="Arial"/>
                <w:sz w:val="22"/>
              </w:rPr>
              <w:t>4.62</w:t>
            </w:r>
            <w:r w:rsidRPr="003E193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0C9BE20E" w14:textId="46B8C23C" w:rsidR="00CF004F" w:rsidRPr="003E1938" w:rsidRDefault="008B2127" w:rsidP="00EA290E">
            <w:pPr>
              <w:jc w:val="center"/>
              <w:rPr>
                <w:rFonts w:ascii="Arial" w:hAnsi="Arial" w:cs="Arial"/>
                <w:sz w:val="22"/>
              </w:rPr>
            </w:pPr>
            <w:r w:rsidRPr="003E1938">
              <w:rPr>
                <w:rFonts w:ascii="Arial" w:hAnsi="Arial" w:cs="Arial" w:hint="eastAsia"/>
                <w:sz w:val="22"/>
              </w:rPr>
              <w:t>0</w:t>
            </w:r>
            <w:r w:rsidRPr="003E1938">
              <w:rPr>
                <w:rFonts w:ascii="Arial" w:hAnsi="Arial" w:cs="Arial"/>
                <w:sz w:val="22"/>
              </w:rPr>
              <w:t>.</w:t>
            </w:r>
            <w:r w:rsidR="00984E4E" w:rsidRPr="003E1938">
              <w:rPr>
                <w:rFonts w:ascii="Arial" w:hAnsi="Arial" w:cs="Arial"/>
                <w:sz w:val="22"/>
              </w:rPr>
              <w:t>566</w:t>
            </w:r>
          </w:p>
        </w:tc>
      </w:tr>
    </w:tbl>
    <w:p w14:paraId="7DFB05FC" w14:textId="15C53F0D" w:rsidR="007D0F52" w:rsidRPr="00EC083F" w:rsidRDefault="00097383">
      <w:pPr>
        <w:rPr>
          <w:rFonts w:ascii="Arial" w:hAnsi="Arial" w:cs="Arial"/>
          <w:sz w:val="22"/>
        </w:rPr>
      </w:pPr>
      <w:r w:rsidRPr="003E1938">
        <w:rPr>
          <w:rFonts w:ascii="Arial" w:hAnsi="Arial" w:cs="Arial"/>
          <w:sz w:val="22"/>
        </w:rPr>
        <w:t xml:space="preserve">CI: confidence interval; </w:t>
      </w:r>
      <w:r w:rsidR="00F42FD1" w:rsidRPr="003E1938">
        <w:rPr>
          <w:rFonts w:ascii="Arial" w:hAnsi="Arial" w:cs="Arial"/>
          <w:sz w:val="22"/>
        </w:rPr>
        <w:t xml:space="preserve">DFS: </w:t>
      </w:r>
      <w:r w:rsidR="00F42FD1" w:rsidRPr="003E1938">
        <w:rPr>
          <w:rFonts w:ascii="Arial" w:hAnsi="Arial" w:cs="Arial"/>
          <w:sz w:val="24"/>
          <w:szCs w:val="24"/>
        </w:rPr>
        <w:t xml:space="preserve">disease-free survival; </w:t>
      </w:r>
      <w:r w:rsidRPr="003E1938">
        <w:rPr>
          <w:rFonts w:ascii="Arial" w:hAnsi="Arial" w:cs="Arial"/>
          <w:sz w:val="22"/>
        </w:rPr>
        <w:t xml:space="preserve">HR: hazard ratio; </w:t>
      </w:r>
      <w:r w:rsidR="00F42FD1" w:rsidRPr="003E1938">
        <w:rPr>
          <w:rFonts w:ascii="Arial" w:hAnsi="Arial" w:cs="Arial"/>
          <w:sz w:val="22"/>
        </w:rPr>
        <w:t xml:space="preserve">OS: overall </w:t>
      </w:r>
      <w:r w:rsidR="00F42FD1">
        <w:rPr>
          <w:rFonts w:ascii="Arial" w:hAnsi="Arial" w:cs="Arial"/>
          <w:sz w:val="22"/>
        </w:rPr>
        <w:t>survival</w:t>
      </w:r>
      <w:r w:rsidR="005D3A4A">
        <w:rPr>
          <w:rFonts w:ascii="Arial" w:hAnsi="Arial" w:cs="Arial"/>
          <w:sz w:val="24"/>
          <w:szCs w:val="24"/>
        </w:rPr>
        <w:t>.</w:t>
      </w:r>
    </w:p>
    <w:sectPr w:rsidR="007D0F52" w:rsidRPr="00EC083F" w:rsidSect="00864E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1670A" w14:textId="77777777" w:rsidR="004A0930" w:rsidRDefault="004A0930" w:rsidP="007D0F52">
      <w:r>
        <w:separator/>
      </w:r>
    </w:p>
  </w:endnote>
  <w:endnote w:type="continuationSeparator" w:id="0">
    <w:p w14:paraId="66EC9577" w14:textId="77777777" w:rsidR="004A0930" w:rsidRDefault="004A0930" w:rsidP="007D0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1B106" w14:textId="77777777" w:rsidR="004A0930" w:rsidRDefault="004A0930" w:rsidP="007D0F52">
      <w:r>
        <w:separator/>
      </w:r>
    </w:p>
  </w:footnote>
  <w:footnote w:type="continuationSeparator" w:id="0">
    <w:p w14:paraId="62B05C05" w14:textId="77777777" w:rsidR="004A0930" w:rsidRDefault="004A0930" w:rsidP="007D0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0NDc2NjOxNLEwsDBX0lEKTi0uzszPAykwqgUAC9oCnSwAAAA="/>
  </w:docVars>
  <w:rsids>
    <w:rsidRoot w:val="00326DE8"/>
    <w:rsid w:val="0000047F"/>
    <w:rsid w:val="00034DFE"/>
    <w:rsid w:val="000613DD"/>
    <w:rsid w:val="00097383"/>
    <w:rsid w:val="000B0B65"/>
    <w:rsid w:val="000D6B29"/>
    <w:rsid w:val="00110083"/>
    <w:rsid w:val="00122039"/>
    <w:rsid w:val="00130171"/>
    <w:rsid w:val="001347E5"/>
    <w:rsid w:val="00151B7B"/>
    <w:rsid w:val="0018244C"/>
    <w:rsid w:val="00205565"/>
    <w:rsid w:val="00205BDB"/>
    <w:rsid w:val="0024086D"/>
    <w:rsid w:val="00255F36"/>
    <w:rsid w:val="00285DC7"/>
    <w:rsid w:val="00287998"/>
    <w:rsid w:val="002C6473"/>
    <w:rsid w:val="002E108C"/>
    <w:rsid w:val="002F4F64"/>
    <w:rsid w:val="00326DE8"/>
    <w:rsid w:val="00342063"/>
    <w:rsid w:val="00372A27"/>
    <w:rsid w:val="00396BF9"/>
    <w:rsid w:val="003A53CA"/>
    <w:rsid w:val="003B659C"/>
    <w:rsid w:val="003E1938"/>
    <w:rsid w:val="003F3DC4"/>
    <w:rsid w:val="00435E76"/>
    <w:rsid w:val="00466CD1"/>
    <w:rsid w:val="00466D41"/>
    <w:rsid w:val="00471E44"/>
    <w:rsid w:val="00492852"/>
    <w:rsid w:val="00494709"/>
    <w:rsid w:val="004A0930"/>
    <w:rsid w:val="004A0B43"/>
    <w:rsid w:val="004A7D0D"/>
    <w:rsid w:val="004D2229"/>
    <w:rsid w:val="004F7C92"/>
    <w:rsid w:val="00542A0C"/>
    <w:rsid w:val="00574243"/>
    <w:rsid w:val="005A1760"/>
    <w:rsid w:val="005C5793"/>
    <w:rsid w:val="005C7998"/>
    <w:rsid w:val="005D2793"/>
    <w:rsid w:val="005D3A4A"/>
    <w:rsid w:val="005D6F67"/>
    <w:rsid w:val="005E4694"/>
    <w:rsid w:val="0060337E"/>
    <w:rsid w:val="0061103B"/>
    <w:rsid w:val="00616452"/>
    <w:rsid w:val="00622A94"/>
    <w:rsid w:val="00666993"/>
    <w:rsid w:val="00684894"/>
    <w:rsid w:val="006940D8"/>
    <w:rsid w:val="006A3317"/>
    <w:rsid w:val="006B504E"/>
    <w:rsid w:val="006F3F2C"/>
    <w:rsid w:val="006F7208"/>
    <w:rsid w:val="007037B3"/>
    <w:rsid w:val="00721374"/>
    <w:rsid w:val="00722884"/>
    <w:rsid w:val="007945B9"/>
    <w:rsid w:val="007D0F52"/>
    <w:rsid w:val="007E37F4"/>
    <w:rsid w:val="007F74A5"/>
    <w:rsid w:val="00844022"/>
    <w:rsid w:val="00846F16"/>
    <w:rsid w:val="00864EBB"/>
    <w:rsid w:val="008A0962"/>
    <w:rsid w:val="008B2127"/>
    <w:rsid w:val="00984E4E"/>
    <w:rsid w:val="009A74EF"/>
    <w:rsid w:val="009F7723"/>
    <w:rsid w:val="00A057F7"/>
    <w:rsid w:val="00A17902"/>
    <w:rsid w:val="00A364D4"/>
    <w:rsid w:val="00A62F8C"/>
    <w:rsid w:val="00AC5559"/>
    <w:rsid w:val="00AE6B3B"/>
    <w:rsid w:val="00AF7E0E"/>
    <w:rsid w:val="00B3773A"/>
    <w:rsid w:val="00B37C66"/>
    <w:rsid w:val="00B413AD"/>
    <w:rsid w:val="00B44E9C"/>
    <w:rsid w:val="00B946D7"/>
    <w:rsid w:val="00BA7DC3"/>
    <w:rsid w:val="00BE1A8E"/>
    <w:rsid w:val="00BE2E3E"/>
    <w:rsid w:val="00BF36D9"/>
    <w:rsid w:val="00C3353B"/>
    <w:rsid w:val="00C344FA"/>
    <w:rsid w:val="00C47A86"/>
    <w:rsid w:val="00CA2238"/>
    <w:rsid w:val="00CD44B2"/>
    <w:rsid w:val="00CF004F"/>
    <w:rsid w:val="00D01F99"/>
    <w:rsid w:val="00D06932"/>
    <w:rsid w:val="00D1098D"/>
    <w:rsid w:val="00D255E6"/>
    <w:rsid w:val="00D3283A"/>
    <w:rsid w:val="00D37C48"/>
    <w:rsid w:val="00D66C2B"/>
    <w:rsid w:val="00D92762"/>
    <w:rsid w:val="00DA2E6F"/>
    <w:rsid w:val="00E35576"/>
    <w:rsid w:val="00E4591D"/>
    <w:rsid w:val="00E679A6"/>
    <w:rsid w:val="00E73021"/>
    <w:rsid w:val="00E93507"/>
    <w:rsid w:val="00EA290E"/>
    <w:rsid w:val="00EC083F"/>
    <w:rsid w:val="00EC57E3"/>
    <w:rsid w:val="00ED14A4"/>
    <w:rsid w:val="00EE6AEE"/>
    <w:rsid w:val="00EF0FB3"/>
    <w:rsid w:val="00F02459"/>
    <w:rsid w:val="00F20C9E"/>
    <w:rsid w:val="00F221CF"/>
    <w:rsid w:val="00F40628"/>
    <w:rsid w:val="00F42FD1"/>
    <w:rsid w:val="00F4498D"/>
    <w:rsid w:val="00F77177"/>
    <w:rsid w:val="00FC06C6"/>
    <w:rsid w:val="00FE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7D37A"/>
  <w15:chartTrackingRefBased/>
  <w15:docId w15:val="{D20EC165-0E9B-4902-BB55-9F108ED33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F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F52"/>
    <w:rPr>
      <w:sz w:val="18"/>
      <w:szCs w:val="18"/>
    </w:rPr>
  </w:style>
  <w:style w:type="table" w:styleId="a7">
    <w:name w:val="Table Grid"/>
    <w:basedOn w:val="a1"/>
    <w:uiPriority w:val="39"/>
    <w:rsid w:val="007D0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te Chen</dc:creator>
  <cp:keywords/>
  <dc:description/>
  <cp:lastModifiedBy>Cunte Chen</cp:lastModifiedBy>
  <cp:revision>272</cp:revision>
  <dcterms:created xsi:type="dcterms:W3CDTF">2021-09-15T16:35:00Z</dcterms:created>
  <dcterms:modified xsi:type="dcterms:W3CDTF">2022-12-2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f08377ca3431d2537ba3e7d18650009d406af977cf0b151fe589880fe84118</vt:lpwstr>
  </property>
</Properties>
</file>